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A9E" w:rsidRDefault="00542A9E">
      <w:pPr>
        <w:rPr>
          <w:b/>
        </w:rPr>
      </w:pPr>
      <w:bookmarkStart w:id="0" w:name="_GoBack"/>
      <w:bookmarkEnd w:id="0"/>
      <w:r>
        <w:rPr>
          <w:b/>
        </w:rPr>
        <w:t>MEDLYS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BS!   Denna fråga måste ligga som FÖRSTA fråga i alla formulär.</w:t>
      </w:r>
    </w:p>
    <w:p w:rsidR="00542A9E" w:rsidRDefault="00542A9E">
      <w:pPr>
        <w:rPr>
          <w:b/>
        </w:rPr>
      </w:pPr>
      <w:r>
        <w:rPr>
          <w:b/>
        </w:rPr>
        <w:t>För dokumentation av formuläret, bläddra fram till fråga ET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= Stänger av inspelnin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BLANKETTKONSTRUKTÖR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m den får värdet 2 någon gång under intervjun så stängs inspelningen av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Beräkna MEDLYSS2 = 2  om MEDLYSS1 = 1;</w:t>
      </w:r>
      <w:r>
        <w:rPr>
          <w:b/>
        </w:rPr>
        <w:tab/>
        <w:t>*** Stäng av inspelningen )</w:t>
      </w:r>
    </w:p>
    <w:p w:rsidR="00542A9E" w:rsidRDefault="00542A9E">
      <w:pPr>
        <w:rPr>
          <w:b/>
        </w:rPr>
      </w:pPr>
      <w:r>
        <w:rPr>
          <w:b/>
        </w:rPr>
        <w:t xml:space="preserve">______________________________________________________________________________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S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BS!   Denna fråga måste ligga som ANDRA fråga i alla formulä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det går bra  (INSPELNING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, samtycker inte (EJ INSPELNING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Avböjer intervju helt efter fråga om inspeln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Indirekt intervju  (EJ INSPELNING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5   IVE har ej TRIO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BLANKETTKONSTRUKTÖR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agrar svar från MEDLYSS1. Värden 1 - 3, 5 tilldelas från MEDLYSS1 och värde 4 från IDKOLL.</w:t>
      </w:r>
    </w:p>
    <w:p w:rsidR="00542A9E" w:rsidRDefault="00542A9E">
      <w:pPr>
        <w:rPr>
          <w:b/>
        </w:rPr>
      </w:pPr>
      <w:r>
        <w:rPr>
          <w:b/>
        </w:rPr>
        <w:t xml:space="preserve">_________________________________________________________________________________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BS!   Denna fråga måste ligga som TREDJE fråga i alla formulä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MEDLYSS1 visas men ingen inspelning sk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MEDLYSS1 visas och inspelning sker vid samtyck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BLANKETTKONSTRUKTÖR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agrar värde från bakgrundsvariabeln FORS. Värdet tilldelas från IDKOLL.</w:t>
      </w:r>
    </w:p>
    <w:p w:rsidR="00542A9E" w:rsidRDefault="00542A9E">
      <w:pPr>
        <w:rPr>
          <w:b/>
        </w:rPr>
      </w:pPr>
      <w:r>
        <w:rPr>
          <w:b/>
        </w:rPr>
        <w:t xml:space="preserve">______________________________________________________________________________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INFO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ör att medlyssningen ska fungera måste formuläret innehålla följande 5 frågo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SS1</w:t>
      </w:r>
      <w:r>
        <w:rPr>
          <w:b/>
        </w:rPr>
        <w:tab/>
        <w:t xml:space="preserve">Frågan ska komma upp om bakgrundsvariabeln FORS = '01', '02'. 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Frågan kan ha något av följande värden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1 = Samtycke till inspelning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2 = Ej samtycke till inspelning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3 = Avböjer intervju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4 = INDIREKT INTERVJU. Frågan om samtycke ställs då aldrig och värdet 4 tilldelas.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5 = IVE har ej TRIO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SS2</w:t>
      </w:r>
      <w:r>
        <w:rPr>
          <w:b/>
        </w:rPr>
        <w:tab/>
        <w:t>Dummy-fråga. Den får värdet 2 när inspelningen ska stängas av.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Om den inte har något värde, pågår inspelningen tills telefonsamtalet bryt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SS3</w:t>
      </w:r>
      <w:r>
        <w:rPr>
          <w:b/>
        </w:rPr>
        <w:tab/>
        <w:t>Dummy-fråga. Här lagras svaret från MEDLYSS1. Värd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SS4</w:t>
      </w:r>
      <w:r>
        <w:rPr>
          <w:b/>
        </w:rPr>
        <w:tab/>
        <w:t xml:space="preserve">Dummy-fråga. Frågan visas om MEDLYSS1 = 3 . 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Intervjuaren uppmanas att anbryta intervjun och koda bortfall.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(Resultatkod 60 med kommentar INSPELNING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</w:t>
      </w:r>
      <w:r>
        <w:rPr>
          <w:b/>
        </w:rPr>
        <w:tab/>
      </w:r>
      <w:r>
        <w:rPr>
          <w:b/>
        </w:rPr>
        <w:tab/>
        <w:t>Dummy-fråga. Lagrar värdet från bakgrundsvariabeln FORS.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1  om FORS = '01'</w:t>
      </w:r>
    </w:p>
    <w:p w:rsidR="00542A9E" w:rsidRDefault="00542A9E">
      <w:pPr>
        <w:rPr>
          <w:b/>
        </w:rPr>
      </w:pPr>
      <w:r>
        <w:rPr>
          <w:b/>
        </w:rPr>
        <w:lastRenderedPageBreak/>
        <w:tab/>
      </w:r>
      <w:r>
        <w:rPr>
          <w:b/>
        </w:rPr>
        <w:tab/>
        <w:t>2  om FORS = '02'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amt fråga VEM</w:t>
      </w:r>
      <w:r>
        <w:rPr>
          <w:b/>
        </w:rPr>
        <w:tab/>
        <w:t>Här anges med vem intervjun sker, dvs om det är direkt eller indirekt intervju.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 xml:space="preserve">Inspelning ska ske endast vid direkt intervju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ET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ndersökning:</w:t>
      </w:r>
      <w:r>
        <w:rPr>
          <w:b/>
        </w:rPr>
        <w:tab/>
      </w:r>
      <w:r>
        <w:rPr>
          <w:b/>
        </w:rPr>
        <w:tab/>
        <w:t>Socialt kapital, våg 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ndersökningsledare:</w:t>
      </w:r>
      <w:r>
        <w:rPr>
          <w:b/>
        </w:rPr>
        <w:tab/>
        <w:t>Malin Forsberg</w:t>
      </w:r>
    </w:p>
    <w:p w:rsidR="00542A9E" w:rsidRDefault="00542A9E">
      <w:pPr>
        <w:rPr>
          <w:b/>
        </w:rPr>
      </w:pPr>
      <w:r>
        <w:rPr>
          <w:b/>
        </w:rPr>
        <w:t>Produktionsansvarig:</w:t>
      </w:r>
      <w:r>
        <w:rPr>
          <w:b/>
        </w:rPr>
        <w:tab/>
        <w:t>Emma Agerberg</w:t>
      </w:r>
    </w:p>
    <w:p w:rsidR="00542A9E" w:rsidRDefault="00542A9E">
      <w:pPr>
        <w:rPr>
          <w:b/>
        </w:rPr>
      </w:pPr>
      <w:r>
        <w:rPr>
          <w:b/>
        </w:rPr>
        <w:t>Formulärkonstruktör:</w:t>
      </w:r>
      <w:r>
        <w:rPr>
          <w:b/>
        </w:rPr>
        <w:tab/>
        <w:t>Slavica Dimic Kozara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dsåtgång:</w:t>
      </w:r>
      <w:r>
        <w:rPr>
          <w:b/>
        </w:rPr>
        <w:tab/>
        <w:t>ca xx ti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ältarbete:</w:t>
      </w:r>
      <w:r>
        <w:rPr>
          <w:b/>
        </w:rPr>
        <w:tab/>
        <w:t xml:space="preserve">2013, vecka 2  --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</w:t>
      </w:r>
    </w:p>
    <w:p w:rsidR="00542A9E" w:rsidRDefault="00542A9E">
      <w:pPr>
        <w:rPr>
          <w:b/>
        </w:rPr>
      </w:pPr>
      <w:r>
        <w:rPr>
          <w:b/>
        </w:rPr>
        <w:t>2012-10-30  SDK</w:t>
      </w:r>
      <w:r>
        <w:rPr>
          <w:b/>
        </w:rPr>
        <w:tab/>
        <w:t>Formuläret påbörja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013-01-14  SDK</w:t>
      </w:r>
      <w:r>
        <w:rPr>
          <w:b/>
        </w:rPr>
        <w:tab/>
        <w:t>Produktionsversion skapad:  Soc_Kap_vag2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013-01-16  SDK</w:t>
      </w:r>
      <w:r>
        <w:rPr>
          <w:b/>
        </w:rPr>
        <w:tab/>
        <w:t>Ny prod.version skapad.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  <w:t>Nya svarsalt tillagda i fråga SLU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013-01-22  SDK</w:t>
      </w:r>
      <w:r>
        <w:rPr>
          <w:b/>
        </w:rPr>
        <w:tab/>
        <w:t>Ny prod.version skapad. Nytt svarslängd i fråga F236B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TARTDATU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datumet (ÅÅÅÅMMDD) då intervjun startade.</w:t>
      </w:r>
    </w:p>
    <w:p w:rsidR="00542A9E" w:rsidRDefault="00542A9E">
      <w:pPr>
        <w:rPr>
          <w:b/>
        </w:rPr>
      </w:pPr>
      <w:r>
        <w:rPr>
          <w:b/>
        </w:rPr>
        <w:t>Datumet sättsi fråga VEM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LUTDATU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datumet (ÅÅÅÅMMDD) då intervjun startade.</w:t>
      </w:r>
    </w:p>
    <w:p w:rsidR="00542A9E" w:rsidRDefault="00542A9E">
      <w:pPr>
        <w:rPr>
          <w:b/>
        </w:rPr>
      </w:pPr>
      <w:r>
        <w:rPr>
          <w:b/>
        </w:rPr>
        <w:t>Datumet sätts i fråga SLU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TARTTI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intervjuns starttid (TTMMSS).</w:t>
      </w:r>
    </w:p>
    <w:p w:rsidR="00542A9E" w:rsidRDefault="00542A9E">
      <w:pPr>
        <w:rPr>
          <w:b/>
        </w:rPr>
      </w:pPr>
      <w:r>
        <w:rPr>
          <w:b/>
        </w:rPr>
        <w:t>Tiden sätts i fråga VEM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LUTTI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intervjuns sluttid (TTMMSS).</w:t>
      </w:r>
    </w:p>
    <w:p w:rsidR="00542A9E" w:rsidRDefault="00542A9E">
      <w:pPr>
        <w:rPr>
          <w:b/>
        </w:rPr>
      </w:pPr>
      <w:r>
        <w:rPr>
          <w:b/>
        </w:rPr>
        <w:t>Tiden sätts i fråga SLU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urvalspersonens kö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KVINNA</w:t>
      </w:r>
    </w:p>
    <w:p w:rsidR="00542A9E" w:rsidRDefault="00542A9E">
      <w:pPr>
        <w:rPr>
          <w:b/>
        </w:rPr>
      </w:pPr>
      <w:r>
        <w:rPr>
          <w:b/>
        </w:rPr>
        <w:t xml:space="preserve">   2 = M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NVÄNDS ENDAST I ÖVNINGSFORMULÄRET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UP:s fullständiga namn (MAX 35 TECKEN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NVÄNDS ENDAST I ÖVNINGSFORMULÄRET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UP:s födelseår  (ÅÅÅÅ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NVÄNDS ENDAST I ÖVNINGSFORMULÄRET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UP:s födelsemånad med två siffror (MM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NVÄNDS ENDAST I ÖVNINGSFORMULÄRET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UP:s födelsedag med två siffror (DD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NVÄNDS ENDAST I ÖVNINGSFORMULÄRET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Ange UP:s kön: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M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Kvinn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NVÄNDS ENDAST I ÖVNINGSFORMULÄRET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Gjordes det någon intervju med UP under våg 1 (för tre år sedan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NVÄNDS ENDAST I ÖVNINGSFORMULÄRET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UP:s etniska bakgrun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ugoslavis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rans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vens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E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EM INTERVJUA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1   UP  -  PÅ SVENSKA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2   UP  -  PÅ ANNAT SPRÅK  </w:t>
      </w:r>
      <w:r>
        <w:rPr>
          <w:b/>
        </w:rPr>
        <w:tab/>
        <w:t>(UTAN TOLK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ANNAN PERS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DKOL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örst vill jag försäkra mig om att intervjun sker med rätt person.</w:t>
      </w:r>
    </w:p>
    <w:p w:rsidR="00542A9E" w:rsidRDefault="00542A9E">
      <w:pPr>
        <w:rPr>
          <w:b/>
        </w:rPr>
      </w:pPr>
      <w:r>
        <w:rPr>
          <w:b/>
        </w:rPr>
        <w:lastRenderedPageBreak/>
        <w:t>Stämmer det du är född den &lt;&lt;TEXT FodDagTxt &gt;&gt; &lt;&lt;TEXT FodManadTxt &gt;&gt; &lt;&lt;TEXT FodAr &gt;&gt;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  NEJ   ---&gt;   AVBRYT INTERVJU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OBS! Svarsalternativen ska läsas upp endast där det uttryckligen står så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 WinDATI:s standardsvar kan anges i de flesta frågor:</w:t>
      </w:r>
      <w:r>
        <w:rPr>
          <w:b/>
        </w:rPr>
        <w:tab/>
        <w:t>F8 = Vet ej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F9 = Vill ej sva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OBS! Tangent F3 kan oftast inte användas i detta formulär, använd i stället F7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Symbolen :: visar att det finns instruktion till intervjuaren under F4 (Visa hjälp)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S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________________________________________________________________________</w:t>
      </w:r>
    </w:p>
    <w:p w:rsidR="00542A9E" w:rsidRDefault="00542A9E">
      <w:pPr>
        <w:rPr>
          <w:b/>
        </w:rPr>
      </w:pPr>
      <w:r>
        <w:rPr>
          <w:b/>
        </w:rPr>
        <w:t>|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|</w:t>
      </w:r>
    </w:p>
    <w:p w:rsidR="00542A9E" w:rsidRDefault="00542A9E">
      <w:pPr>
        <w:rPr>
          <w:b/>
        </w:rPr>
      </w:pPr>
      <w:r>
        <w:rPr>
          <w:b/>
        </w:rPr>
        <w:t xml:space="preserve">|     TILL INTERVJUAREN: 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|</w:t>
      </w:r>
    </w:p>
    <w:p w:rsidR="00542A9E" w:rsidRDefault="00542A9E">
      <w:pPr>
        <w:rPr>
          <w:b/>
        </w:rPr>
      </w:pPr>
      <w:r>
        <w:rPr>
          <w:b/>
        </w:rPr>
        <w:t>|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|</w:t>
      </w:r>
    </w:p>
    <w:p w:rsidR="00542A9E" w:rsidRDefault="00542A9E">
      <w:pPr>
        <w:rPr>
          <w:b/>
        </w:rPr>
      </w:pPr>
      <w:r>
        <w:rPr>
          <w:b/>
        </w:rPr>
        <w:t xml:space="preserve">|     Om du inte har TRIO installerat i Din dator, ska frågan INTE ställas till UP. </w:t>
      </w:r>
      <w:r>
        <w:rPr>
          <w:b/>
        </w:rPr>
        <w:tab/>
      </w:r>
      <w:r>
        <w:rPr>
          <w:b/>
        </w:rPr>
        <w:tab/>
        <w:t>|</w:t>
      </w:r>
    </w:p>
    <w:p w:rsidR="00542A9E" w:rsidRDefault="00542A9E">
      <w:pPr>
        <w:rPr>
          <w:b/>
        </w:rPr>
      </w:pPr>
      <w:r>
        <w:rPr>
          <w:b/>
        </w:rPr>
        <w:t>|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|</w:t>
      </w:r>
    </w:p>
    <w:p w:rsidR="00542A9E" w:rsidRDefault="00542A9E">
      <w:pPr>
        <w:rPr>
          <w:b/>
        </w:rPr>
      </w:pPr>
      <w:r>
        <w:rPr>
          <w:b/>
        </w:rPr>
        <w:t>|     Tryck 5 och ENTER för att fortsätta.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|</w:t>
      </w:r>
    </w:p>
    <w:p w:rsidR="00542A9E" w:rsidRDefault="00542A9E">
      <w:pPr>
        <w:rPr>
          <w:b/>
        </w:rPr>
      </w:pPr>
      <w:r>
        <w:rPr>
          <w:b/>
        </w:rPr>
        <w:t>|_______________________________________________________________________ |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i arbetar ständigt med att förbättra frågor och intervjuteknik i våra undersökningar </w:t>
      </w:r>
    </w:p>
    <w:p w:rsidR="00542A9E" w:rsidRDefault="00542A9E">
      <w:pPr>
        <w:rPr>
          <w:b/>
        </w:rPr>
      </w:pPr>
      <w:r>
        <w:rPr>
          <w:b/>
        </w:rPr>
        <w:t xml:space="preserve">och därför vill vi, om du samtycker, spela in den här intervjun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nspelningen skyddas av sekretesslagen och personuppgiftslagen. Vi som jobbar </w:t>
      </w:r>
    </w:p>
    <w:p w:rsidR="00542A9E" w:rsidRDefault="00542A9E">
      <w:pPr>
        <w:rPr>
          <w:b/>
        </w:rPr>
      </w:pPr>
      <w:r>
        <w:rPr>
          <w:b/>
        </w:rPr>
        <w:t>med undersökningen har tystnadsplikt och inspelningen förstörs inom 3 månad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Går det bra för dig att vi spelar in den här intervju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TILL IVE:  I SCB:s statistikverksamhet skyddas uppgifter om enskilda personer, företag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och andra organisationer av sekretess. Statistiksekretessen gäller också hos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ndra myndigheter med särskild statistikverksamhet. (För mer info, tryck F4.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DET GÅR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, SAMTYCKER INT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AVBÖJER INTERVJU HELT EFTER FRÅGA OM INSPELN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EDLYS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VBRYT INTERVJU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Klarkoda med resultatkod 60 och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skriv "Inspelning" som kommentar till resultatkoden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tänkte börja med att fråga om du är född i Sverige eller i ett annat lan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någon av dina föräldrar född utomland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papp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mamm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Ja, båd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Nej, ingen av de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dina föräldrar födda i samma lan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samma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, olika länd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nder de senaste tolv månaderna, har du huvudsakligen bott ensam eller med någon anna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Ensa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Tillsammans med någ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1B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1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Föräldr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1B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1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ysk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1B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1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läktingar som inte är föräldrar eller sysk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1B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1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Partn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1B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1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Kompi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Under de senaste tolv månaderna, har du huvudsakligen bott tillsammans med </w:t>
      </w:r>
    </w:p>
    <w:p w:rsidR="00542A9E" w:rsidRDefault="00542A9E">
      <w:pPr>
        <w:rPr>
          <w:b/>
        </w:rPr>
      </w:pPr>
      <w:r>
        <w:rPr>
          <w:b/>
        </w:rPr>
        <w:t>kompis, syskon, en partner eller med dina föräldra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LERA SVAR KAN ANGES. TRYCK MELLANSLAG MELLAN SVAR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Föräldr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ysk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läktingar som inte är föräldrar eller sysk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Partner   (inkl pojkvän / flickvän, make / maka, sambo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5   Kompis  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Vilken typ av boende bor du i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Förstahandskontrakt för lägenhet / villa / radhu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Andrahandskontrakt för lägenhet / villa / radhu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ostadsrättslägenh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Vil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Radhu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Studentrum / -lägenh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Ann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länge får &lt;&lt;TEXT 'du'  om F11A = 1 &gt;&gt;&lt;&lt;TEXT 'ni'  om F11A^= 1 &gt;&gt; bo dä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Ange svaret i antal månader från inflyttning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Om mindre än 1 månad, ange 0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MÅNAD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2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har du fått tag i ditt boend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Köpt av mäkl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Köpt svar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Tips via kontak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Bostadskö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Via förmedlingstjänst, t ex på intern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Genom annons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Via medlemskap i kooperativ fören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Via socialkontor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Via studentkåren/nat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Ann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syskon har d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TAL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fast sällskap eller är du gif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ej, har varken partner / fast sällskap eller är gif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2   Ja, har partner / fast sällskap  (inkl pojk- / flickvän eller sambo)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Ja, gif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egna barn har d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M INGA EGNA BARN, ANGE 0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BAR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det ditt biologiska bar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är dina biologiska bar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M INGA BIOLOGISKA BARN, ANGE 0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BIOLOGISKA BAR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in mamma eller pappa studerat vid universitet eller högskola i Sverig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papp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mamm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Ja, båd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Nej, ingen av de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in mamma eller pappa studerat vid universitet eller högskola i något annat lan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papp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mamm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Ja, båd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Nej, ingen av de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OPA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ad har din far (styvfar) haft för huvudsakligt yrke eller sysselsättning </w:t>
      </w:r>
    </w:p>
    <w:p w:rsidR="00542A9E" w:rsidRDefault="00542A9E">
      <w:pPr>
        <w:rPr>
          <w:b/>
        </w:rPr>
      </w:pPr>
      <w:r>
        <w:rPr>
          <w:b/>
        </w:rPr>
        <w:t>under sin tid i Sverige fram till idag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:s far (styvfar) har haft en sysselsättning som inte finns med i lista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t.ex. arbetslös, studerande, sjukskriven, ekonomiskt oberoende m.m.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nge 1 och skriv UP:s svar i klartext, hellre än att "tvinga in" svaret i listan.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YRKET / SYSSELSÄTTNINGEN FINNS EJ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 / SYSSELSÄTTNIN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OPA1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( Vad har din far (styvfar) haft för huvudsakligt yrke eller sysselsättning </w:t>
      </w:r>
    </w:p>
    <w:p w:rsidR="00542A9E" w:rsidRDefault="00542A9E">
      <w:pPr>
        <w:rPr>
          <w:b/>
        </w:rPr>
      </w:pPr>
      <w:r>
        <w:rPr>
          <w:b/>
        </w:rPr>
        <w:t>under sin tid i Sverige fram till idag? )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örsök ta reda på följand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Huvudsakliga arbetsuppgifter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Bransc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Verksamhet (ex hemtjänst äldreomsorg, bygg inom mur och puts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Kvalifikationsnivå (ex ledningsarbete, militärt arbete, arbetare och tjänstemän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YRKE / SYSSELSÄTTNING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OPA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Vad hade din far (styvfar) för huvudsakligt yrke eller sysselsättning </w:t>
      </w:r>
    </w:p>
    <w:p w:rsidR="00542A9E" w:rsidRDefault="00542A9E">
      <w:pPr>
        <w:rPr>
          <w:b/>
        </w:rPr>
      </w:pPr>
      <w:r>
        <w:rPr>
          <w:b/>
        </w:rPr>
        <w:t>innan han flyttade till Sverige?</w:t>
      </w:r>
    </w:p>
    <w:p w:rsidR="00542A9E" w:rsidRDefault="00542A9E">
      <w:pPr>
        <w:rPr>
          <w:b/>
        </w:rPr>
      </w:pPr>
      <w:r>
        <w:rPr>
          <w:b/>
        </w:rPr>
        <w:t>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:s far (styvfar) har haft en sysselsättning som inte finns med i lista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t.ex. arbetslös, studerande, sjukskriven, ekonomiskt oberoende m.m.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nge 1 och skriv UP:s svar i klartext, hellre än att "tvinga in" svaret i listan.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YRKET / SYSSELSÄTTNINGEN FINNS EJ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 / SYSSELSÄTTNIN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OPA2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( Vad hade din far (styvfar) för huvudsakligt yrke eller sysselsättning </w:t>
      </w:r>
    </w:p>
    <w:p w:rsidR="00542A9E" w:rsidRDefault="00542A9E">
      <w:pPr>
        <w:rPr>
          <w:b/>
        </w:rPr>
      </w:pPr>
      <w:r>
        <w:rPr>
          <w:b/>
        </w:rPr>
        <w:t>innan han flyttade till Sverige? )</w:t>
      </w:r>
    </w:p>
    <w:p w:rsidR="00542A9E" w:rsidRDefault="00542A9E">
      <w:pPr>
        <w:rPr>
          <w:b/>
        </w:rPr>
      </w:pPr>
      <w:r>
        <w:rPr>
          <w:b/>
        </w:rPr>
        <w:t>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örsök ta reda på följand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Huvudsakliga arbetsuppgifter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Bransc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Verksamhet (ex hemtjänst äldreomsorg, bygg inom mur och puts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Kvalifikationsnivå (ex ledningsarbete, militärt arbete, arbetare och tjänstemän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YRKE / SYSSELSÄTTNING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OMA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ad har din mor (styvmor) haft för huvudsakligt yrke eller sysselsättning </w:t>
      </w:r>
    </w:p>
    <w:p w:rsidR="00542A9E" w:rsidRDefault="00542A9E">
      <w:pPr>
        <w:rPr>
          <w:b/>
        </w:rPr>
      </w:pPr>
      <w:r>
        <w:rPr>
          <w:b/>
        </w:rPr>
        <w:t>under sin tid i Sverige fram till idag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:s mor (styvmor) har haft en sysselsättning som inte finns med i listan, </w:t>
      </w:r>
    </w:p>
    <w:p w:rsidR="00542A9E" w:rsidRDefault="00542A9E">
      <w:pPr>
        <w:rPr>
          <w:b/>
        </w:rPr>
      </w:pPr>
      <w:r>
        <w:rPr>
          <w:b/>
        </w:rPr>
        <w:lastRenderedPageBreak/>
        <w:tab/>
        <w:t xml:space="preserve"> t.ex. hemmafru, arbetslös, studerande, sjukskriven, ekonomiskt oberoende m.m.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nge 1 och skriv UP:s svar i klartext, hellre än att "tvinga in" svaret i listan.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YRKET / SYSSELSÄTTNINGEN FINNS EJ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 / SYSSELSÄTTNIN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OMA1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( Vad har din mor (styvmor) haft för huvudsakligt yrke eller sysselsättning </w:t>
      </w:r>
    </w:p>
    <w:p w:rsidR="00542A9E" w:rsidRDefault="00542A9E">
      <w:pPr>
        <w:rPr>
          <w:b/>
        </w:rPr>
      </w:pPr>
      <w:r>
        <w:rPr>
          <w:b/>
        </w:rPr>
        <w:t>under sin tid i Sverige fram till idag? )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örsök ta reda på följand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Huvudsakliga arbetsuppgifter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Bransc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Verksamhet (ex hemtjänst äldreomsorg, bygg inom mur och puts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Kvalifikationsnivå (ex ledningsarbete, militärt arbete, arbetare och tjänstemän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YRKE / SYSSELSÄTTNING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OMA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ad hade din mor (styvmor) för huvudsakligt yrke eller sysselsättning </w:t>
      </w:r>
    </w:p>
    <w:p w:rsidR="00542A9E" w:rsidRDefault="00542A9E">
      <w:pPr>
        <w:rPr>
          <w:b/>
        </w:rPr>
      </w:pPr>
      <w:r>
        <w:rPr>
          <w:b/>
        </w:rPr>
        <w:t>innan hon flyttade till Sverige?</w:t>
      </w:r>
    </w:p>
    <w:p w:rsidR="00542A9E" w:rsidRDefault="00542A9E">
      <w:pPr>
        <w:rPr>
          <w:b/>
        </w:rPr>
      </w:pPr>
      <w:r>
        <w:rPr>
          <w:b/>
        </w:rPr>
        <w:t>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:s mor (styvmor) har haft en sysselsättning som inte finns med i lista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t.ex. hemmafru, arbetslös, studerande, sjukskriven, ekonomiskt oberoende m.m.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nge 1 och skriv UP:s svar i klartext, hellre än att "tvinga in" svaret i listan.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   1 = YRKET / SYSSELSÄTTNINGEN FINNS EJ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 / SYSSELSÄTTNIN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OMA2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( Vad hade din mor (styvmor) för huvudsakligt yrke eller sysselsättning </w:t>
      </w:r>
    </w:p>
    <w:p w:rsidR="00542A9E" w:rsidRDefault="00542A9E">
      <w:pPr>
        <w:rPr>
          <w:b/>
        </w:rPr>
      </w:pPr>
      <w:r>
        <w:rPr>
          <w:b/>
        </w:rPr>
        <w:t>innan hon flyttade till Sverige? )</w:t>
      </w:r>
    </w:p>
    <w:p w:rsidR="00542A9E" w:rsidRDefault="00542A9E">
      <w:pPr>
        <w:rPr>
          <w:b/>
        </w:rPr>
      </w:pPr>
      <w:r>
        <w:rPr>
          <w:b/>
        </w:rPr>
        <w:t>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örsök ta reda på följand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Huvudsakliga arbetsuppgifter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Bransc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Verksamhet (ex hemtjänst äldreomsorg, bygg inom mur och puts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Kvalifikationsnivå (ex ledningsarbete, militärt arbete, arbetare och tjänstemän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YRKE / SYSSELSÄTTNING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ser tillbaka på din uppväxttid, dvs fram till idag, vad har din far (styvfar) </w:t>
      </w:r>
    </w:p>
    <w:p w:rsidR="00542A9E" w:rsidRDefault="00542A9E">
      <w:pPr>
        <w:rPr>
          <w:b/>
        </w:rPr>
      </w:pPr>
      <w:r>
        <w:rPr>
          <w:b/>
        </w:rPr>
        <w:t>haft för huvudsakligt yrke eller sysselsättnin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:s far (styvfar) har haft en sysselsättning som inte finns med i lista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t.ex. arbetslös, studerande, sjukskriven, ekonomiskt oberoende m.m.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nge 1 och skriv UP:s svar i klartext, hellre än att "tvinga in" svaret i listan.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YRKET / SYSSELSÄTTNINGEN FINNS EJ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 / SYSSELSÄTTNIN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3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( Om du ser tillbaka på din uppväxttid, dvs fram till idag, vad har din far (styvfar) </w:t>
      </w:r>
    </w:p>
    <w:p w:rsidR="00542A9E" w:rsidRDefault="00542A9E">
      <w:pPr>
        <w:rPr>
          <w:b/>
        </w:rPr>
      </w:pPr>
      <w:r>
        <w:rPr>
          <w:b/>
        </w:rPr>
        <w:t>haft för huvudsakligt yrke eller sysselsättning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örsök ta reda på följand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Huvudsakliga arbetsuppgifter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Bransc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Verksamhet (ex hemtjänst äldreomsorg, bygg inom mur och puts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Kvalifikationsnivå (ex ledningsarbete, militärt arbete, arbetare och tjänstemän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YRKE / SYSSELSÄTTNING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ser tillbaka på din uppväxttid, dvs fram till idag, vad har din mor (styvmor) </w:t>
      </w:r>
    </w:p>
    <w:p w:rsidR="00542A9E" w:rsidRDefault="00542A9E">
      <w:pPr>
        <w:rPr>
          <w:b/>
        </w:rPr>
      </w:pPr>
      <w:r>
        <w:rPr>
          <w:b/>
        </w:rPr>
        <w:t>haft för huvudsakligt yrke eller sysselsättnin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:s mor (styvmor) har haft en sysselsättning som inte finns med i lista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t.ex. hemmafru, arbetslös, studerande, sjukskriven, ekonomiskt oberoende m.m.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nge 1 och skriv UP:s svar i klartext, hellre än att "tvinga in" svaret i listan.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YRKET / SYSSELSÄTTNINGEN FINNS EJ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 / SYSSELSÄTTNIN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4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( Om du ser tillbaka på din uppväxttid, dvs fram till idag, vad har din mor (styvmor) </w:t>
      </w:r>
    </w:p>
    <w:p w:rsidR="00542A9E" w:rsidRDefault="00542A9E">
      <w:pPr>
        <w:rPr>
          <w:b/>
        </w:rPr>
      </w:pPr>
      <w:r>
        <w:rPr>
          <w:b/>
        </w:rPr>
        <w:t>haft för huvudsakligt yrke eller sysselsättning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örsök ta reda på följand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Huvudsakliga arbetsuppgifter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Bransc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Verksamhet (ex hemtjänst äldreomsorg, bygg inom mur och puts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Kvalifikationsnivå (ex ledningsarbete, militärt arbete, arbetare och tjänstemän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YRKE / SYSSELSÄTTNING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4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skulle du vilja beskriva din fars inställning till religion? </w:t>
      </w:r>
    </w:p>
    <w:p w:rsidR="00542A9E" w:rsidRDefault="00542A9E">
      <w:pPr>
        <w:rPr>
          <w:b/>
        </w:rPr>
      </w:pPr>
      <w:r>
        <w:rPr>
          <w:b/>
        </w:rPr>
        <w:t xml:space="preserve">Skulle beskriva honom som ..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1   ... mycket religiös,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2   ... ganska religiös,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... inte speciellt religiös, ell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... inte religiös all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4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n religion tillhör / tillhörde ha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Protestantisk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Katolsk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Ortodox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Frikyrklig </w:t>
      </w:r>
      <w:r>
        <w:rPr>
          <w:b/>
        </w:rPr>
        <w:tab/>
        <w:t>(inkl mormon, jehovas vittne etc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Kristendom, ospecifier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Islam, shia </w:t>
      </w:r>
      <w:r>
        <w:rPr>
          <w:b/>
        </w:rPr>
        <w:tab/>
        <w:t xml:space="preserve">(muslim = islam)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Islam, sunni</w:t>
      </w:r>
      <w:r>
        <w:rPr>
          <w:b/>
        </w:rPr>
        <w:tab/>
        <w:t>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  8   Islam - ospecifierat   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Jud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10   Annan ..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41B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ilken religion tillhör / tillhörde han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N RELIGIO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4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skulle du vilja beskriva din mors inställning till religion? </w:t>
      </w:r>
    </w:p>
    <w:p w:rsidR="00542A9E" w:rsidRDefault="00542A9E">
      <w:pPr>
        <w:rPr>
          <w:b/>
        </w:rPr>
      </w:pPr>
      <w:r>
        <w:rPr>
          <w:b/>
        </w:rPr>
        <w:t xml:space="preserve">Skulle beskriva henne som ..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1   ... mycket religiös,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2   ... ganska religiös,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... inte speciellt religiös, ell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... inte religiös all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4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n religion tillhör / tillhörde h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Protestantisk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Katolsk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Ortodox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Frikyrklig</w:t>
      </w:r>
      <w:r>
        <w:rPr>
          <w:b/>
        </w:rPr>
        <w:tab/>
        <w:t>(inkl mormon, jehovas vittne etc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Kristendom, ospecifier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Islam, shia </w:t>
      </w:r>
      <w:r>
        <w:rPr>
          <w:b/>
        </w:rPr>
        <w:tab/>
        <w:t xml:space="preserve">(muslim=islam)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Islam, sunni </w:t>
      </w:r>
      <w:r>
        <w:rPr>
          <w:b/>
        </w:rPr>
        <w:tab/>
        <w:t>(muslim=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Islam - ospecifierat (muslim=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Jud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Annan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42B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ilken religion tillhör / tillhörde hon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N RELIGIO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Har du bott i ett annat land än Sverige under minst två år?' om UPUtlandsFodd = 'nej' &gt;&gt;&lt;&lt;TEXT 'Sedan du kom till Sverige första gången, har du bott i ett annat land under minst två år?' om UPUtlandsFodd = 'ja'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1STAR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börjar tablån:  Utlandsvistels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Om du har bott utomlands i flera länder eller vid flera olika tillfällen, så tar vi en utlandsvistelse ' om TAB1varv = 1 &gt;&gt;&lt;&lt;TEXT 'I vilket land bodde du då? ' om TAB1varv &gt; 1 &gt;&gt;</w:t>
      </w:r>
    </w:p>
    <w:p w:rsidR="00542A9E" w:rsidRDefault="00542A9E">
      <w:pPr>
        <w:rPr>
          <w:b/>
        </w:rPr>
      </w:pPr>
      <w:r>
        <w:rPr>
          <w:b/>
        </w:rPr>
        <w:lastRenderedPageBreak/>
        <w:t>&lt;&lt;TEXT 'i taget. Vi börjar med den första utlandsvistelsen ' om TAB1varv = 1 &gt;&gt;&lt;&lt;TEXT '... ' om TAB1varv = 1 &gt;&gt;&lt;&lt;TEXT '(sedan du kom till Sverige första gången).' om TAB1varv = 1  &amp;  UPUtlandsFodd = 'ja'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I vilket land bodde du då? ' om TAB1varv =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Ange UP:s spontana svar. Gör inte om svaret för att få träff i lista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utan skriv hellre landet i klartext i nästa fråga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LANDET FINNS INTE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AN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2A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I vilket land bodde du då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LAND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2B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TLANDSVISTELSE:  &lt;&lt;TEXT TAB1varv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t år flyttade du di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Land:  &lt;&lt;TEXT LandsNamn &gt;&gt;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N OCH MED Å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2B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TLANDSVISTELSE:  &lt;&lt;TEXT TAB1varv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t år flyttade du därifrå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Land:  &lt;&lt;TEXT LandsNamn &gt;&gt;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OCH MED Å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TLANDSVISTELSE:  &lt;&lt;TEXT TAB1varv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Gick du i skolan där under den periode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Period:  &lt;&lt;TEXT FromAr &gt;&gt; - &lt;&lt;TEXT TomAr &gt;&gt; i &lt;&lt;TEXT LandsNamn &gt;&gt;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TLANDSVISTELSE:  &lt;&lt;TEXT TAB1varv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rbetade du där under den periode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Period:  &lt;&lt;TEXT FromAr &gt;&gt; - &lt;&lt;TEXT TomAr &gt;&gt; i &lt;&lt;TEXT LandsNamn &gt;&gt;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1E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sedan dess bott i något annat land än Sverige under minst två å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1SLU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slutar tablån:  Utlandsvistels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ar du besökt &lt;&lt;TEXT 'dina föräldrars ' om MorUtlandsFodd = 'ja'  &amp;  FarUtlandsFodd = 'ja'  &amp;  ForaldrarSammaFodelseLand = 'ja' &gt;&gt;&lt;&lt;TEXT 'din mammas ' om MorUtlandsFodd = 'ja' &amp;  (FarUtlandsFodd = 'nej'  |  ForaldrarSammaFodelseLand = 'nej') &gt;&gt;&lt;&lt;TEXT 'och/eller ' om MorUtlandsFodd = 'ja'  &amp;  FarUtlandsFodd = 'ja'  &amp;  ForaldrarSammaFodelseLand = 'nej' &gt;&gt;&lt;&lt;TEXT 'din pappas ' om FarUtlandsFodd = 'ja' &amp;  (MorUtlandsFodd = 'nej'  |  ForaldrarSammaFodelseLand = 'nej') &gt;&gt;födelseland under de senaste 5 åren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många gånger har du besökt &lt;&lt;TEXT 'dina föräldrars ' om MorUtlandsFodd = 'ja'  &amp;  FarUtlandsFodd = 'ja'  &amp; ForaldrarSammaFodelseLand = 'ja' &gt;&gt;&lt;&lt;TEXT 'din mammas ' om MorUtlandsFodd = 'ja' &amp;  (FarUtlandsFodd = 'nej'  |  ForaldrarSammaFodelseLand = 'nej') &gt;&gt;&lt;&lt;TEXT 'och/eller ' om MorUtlandsFodd = 'ja'  &amp;  FarUtlandsFodd = 'ja'  &amp;  ForaldrarSammaFodelseLand = 'nej' &gt;&gt;&lt;&lt;TEXT 'din pappas ' om FarUtlandsFodd = 'ja' &amp;  (MorUtlandsFodd = 'nej'  |  ForaldrarSammaFodelseLand = 'nej') &gt;&gt;födelseland under de senaste 5 åren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TAL GÅNG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är du i kontakt med familj eller vänner i  &lt;&lt;TEXT 'dina föräldrars ' om MorUtlandsFodd = 'ja'  &amp;  FarUtlandsFodd = 'ja'  &amp;  ForaldrarSammaFodelseLand = 'ja' &gt;&gt;&lt;&lt;TEXT 'din mammas ' om MorUtlandsFodd = 'ja' &amp;  (FarUtlandsFodd = 'nej'  |  ForaldrarSammaFodelseLand = 'nej') &gt;&gt;&lt;&lt;TEXT 'och/eller ' om MorUtlandsFodd = 'ja'  &amp;  FarUtlandsFodd = 'ja'  &amp;  ForaldrarSammaFodelseLand = 'nej' &gt;&gt;&lt;&lt;TEXT 'din pappas ' om FarUtlandsFodd = 'ja' &amp;  (MorUtlandsFodd = 'nej'  |  ForaldrarSammaFodelseLand = 'nej') &gt;&gt;födelseland?</w:t>
      </w:r>
    </w:p>
    <w:p w:rsidR="00542A9E" w:rsidRDefault="00542A9E">
      <w:pPr>
        <w:rPr>
          <w:b/>
        </w:rPr>
      </w:pPr>
      <w:r>
        <w:rPr>
          <w:b/>
        </w:rPr>
        <w:t>(Det kan vara via post, telefon, email, osv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Minst varje vec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Minst någon gång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inst två gånger om år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äll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5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under de senaste 2 åren skickat pengar till någon i &lt;&lt;TEXT 'dina föräldrars ' om MorUtlandsFodd = 'ja'  &amp;  FarUtlandsFodd = 'ja'  &amp;  ForaldrarSammaFodelseLand = 'ja' &gt;&gt;&lt;&lt;TEXT 'din mammas ' om MorUtlandsFodd = 'ja' &amp;  (FarUtlandsFodd = 'nej'  |  ForaldrarSammaFodelseLand = 'nej') &gt;&gt;&lt;&lt;TEXT 'och/eller ' om MorUtlandsFodd = 'ja'  &amp;  FarUtlandsFodd = 'ja'  &amp;  ForaldrarSammaFodelseLand = 'nej' &gt;&gt;&lt;&lt;TEXT 'din pappas ' om FarUtlandsFodd = 'ja' &amp;  (MorUtlandsFodd = 'nej'  |  ForaldrarSammaFodelseLand = 'nej') &gt;&gt;födelselan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6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t språk brukar du främst tala med dina föräldra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en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Pers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Kurd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Arab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Engel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Alban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Serbo-kroatiska (inkl. serbiska och kroatiska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8   Bosn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9   Annat språk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61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ilket språk brukar du främst tala med dina föräldrar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T SPRÅK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6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rukar du även tala något annat språk med dina föräldra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2   Sven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1^=1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3   Persi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1^=2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4   Kurdi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1^=3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5   Arabi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1^=4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6   Engel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1^=5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7   Alban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1^=6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8   Serbo-kroatiska (inkl. serbiska och kroatiska)</w:t>
      </w:r>
      <w:r>
        <w:rPr>
          <w:b/>
        </w:rPr>
        <w:tab/>
        <w:t>' om F61^=7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9   Bosni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1^=8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Annat språk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62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Brukar du även tala något annat språk med dina föräldrar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T SPRÅK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6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t språk brukar du främst tala med dina vänn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en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Pers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Kurd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Arab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Engel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Alban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Serbo-kroatiska (inkl. serbiska och kroatiska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8   Bosn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9   Annat språk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63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ilket språk brukar du främst tala med dina vänner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T SPRÅK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6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Brukar du även tala något annat språk med dina vänn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2   Sven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3^=1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3   Persi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3^=2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4   Kurdi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3^=3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5   Arabi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3^=4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6   Engel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3^=5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7   Alban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3^=6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8   Serbo-kroatiska (inkl. serbiska och kroatiska)</w:t>
      </w:r>
      <w:r>
        <w:rPr>
          <w:b/>
        </w:rPr>
        <w:tab/>
        <w:t>' om F63^=7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9   Bosnisk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om F63^=8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Annat språk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64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Brukar du även tala något annat språk med dina vänner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T SPRÅK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INTRO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 kommer ett avsnitt som handlar om dina vänner och bekant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änk på de fem personer som du träffar och umgås med oftast på din fritid.</w:t>
      </w:r>
    </w:p>
    <w:p w:rsidR="00542A9E" w:rsidRDefault="00542A9E">
      <w:pPr>
        <w:rPr>
          <w:b/>
        </w:rPr>
      </w:pPr>
      <w:r>
        <w:rPr>
          <w:b/>
        </w:rPr>
        <w:t xml:space="preserve">Innan jag börjar med själva frågorna, behöver jag anteckna deras namn. </w:t>
      </w:r>
    </w:p>
    <w:p w:rsidR="00542A9E" w:rsidRDefault="00542A9E">
      <w:pPr>
        <w:rPr>
          <w:b/>
        </w:rPr>
      </w:pPr>
      <w:r>
        <w:rPr>
          <w:b/>
        </w:rPr>
        <w:t>Nämn bara personer som är äldre än 10 å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Det räcker med förnamn och första bokstaven i efternamnet. Jag behöver </w:t>
      </w:r>
    </w:p>
    <w:p w:rsidR="00542A9E" w:rsidRDefault="00542A9E">
      <w:pPr>
        <w:rPr>
          <w:b/>
        </w:rPr>
      </w:pPr>
      <w:r>
        <w:rPr>
          <w:b/>
        </w:rPr>
        <w:t xml:space="preserve">namnen bara för att vi båda senare i intervjun ska veta vilken person det är </w:t>
      </w:r>
    </w:p>
    <w:p w:rsidR="00542A9E" w:rsidRDefault="00542A9E">
      <w:pPr>
        <w:rPr>
          <w:b/>
        </w:rPr>
      </w:pPr>
      <w:r>
        <w:rPr>
          <w:b/>
        </w:rPr>
        <w:t>som jag frågar om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Det handlar om vänner helt enkelt; men här kan också föräldrar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syskon och andra släktingar vara med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Försök få UP att uppge samtliga 5 personer!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OBS! Om UP inte kan eller vill uppge någon person alls, tryck F9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RYCK 1 OCH ENTER FÖR ATT BÖRJA ANTECKNA NAMN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2STAR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börjar tablån: Vännernas 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2varv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Ska vi börja med den vän eller person som du träffar mest. Vad heter han eller hon? ' om TAB2varv = 1 &gt;&gt;&lt;&lt;TEXT 'Vad heter den andra personen? ' om TAB2varv = 2 &gt;&gt;&lt;&lt;TEXT '... och nästa person? ' om TAB2varv &gt; 2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 tycker att det är obehagligt att uppge personens riktiga nam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be om ett "alias" i stället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OM INGA FLER PERSONER, ANGE 0. ' om TAB2varv &gt;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NAMN  (PERSON &lt;&lt;TEXT TAB2varv &gt;&gt;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2SLU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slutar tablån: Vännernas 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3STAR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börjar tablån:  Vänn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Då börjar jag med några frågor om dina vänner och jag börjar med ' om TAB3varv = 1 &gt;&gt;&lt;&lt;TEXT 'Då går vi över till ' om TAB3varv &gt; 1 &gt;&gt;&lt;&lt;TEXT VanNamn &gt;&gt;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det en man eller en kvinn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rågan behöver inte ställas om kön uppenbart framgår av namnet, 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men bekräfta svaret, så att UP vet vad du registrerar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M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Kvinn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RELAT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&lt;&lt;TEXT HanHon &gt;&gt; ett syskon, &lt;&lt;TEXT 'pojkvän'  om VanKon = '1' &gt;&gt;&lt;&lt;TEXT 'flickvän' om VanKon = '2' &gt;&gt;&lt;&lt;TEXT 'pojkvän / flickvän' om VanKon = '' &gt;&gt; eller släkt med dig på något annat sät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Föräld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Sysk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&lt;&lt;TEXT 'Pojkvän'  om VanKon = '1' &gt;&gt;&lt;&lt;TEXT 'Flickvän' om VanKon = '2' &gt;&gt;&lt;&lt;TEXT 'Pojkvän / Flickvän' om VanKon = ''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&lt;&lt;TEXT 'Make'  om VanKon = '1' &gt;&gt;&lt;&lt;TEXT 'Maka' om VanKon = '2' &gt;&gt;&lt;&lt;TEXT 'Make / Maka' om VanKon = ''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Kusi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Annan släk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Nej, inte släkting eller partn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ngefär hur gammal är &lt;&lt;TEXT HanHon &gt;&gt;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Ange svaret i hela år. Be UP att svara så exakt som möjligt.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Om UP svarar med intervall, ange medelvärde, t.ex. "30 - 40 år", ange 35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ÅLDER (ANTAL ÅR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&lt;&lt;TEXT HanHon &gt;&gt; i samma bostadsområde som d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ÖRTYDLIGA VID BEHOV:</w:t>
      </w:r>
      <w:r>
        <w:rPr>
          <w:b/>
        </w:rPr>
        <w:tab/>
        <w:t xml:space="preserve">Med bostadsområde menar vi det område, som du själv </w:t>
      </w:r>
    </w:p>
    <w:p w:rsidR="00542A9E" w:rsidRDefault="00542A9E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betraktar som ditt bostadsområde.      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&lt;&lt;TEXT HanHon &gt;&gt; född i samma land som d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vilket land är &lt;&lt;TEXT HanHon &gt;&gt; föd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Ange UP:s spontana svar. Gör inte om svaret för att få träff i lista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utan skriv hellre landet i klartext i nästa fråga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LANDET FINNS INTE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AN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5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I vilket land är &lt;&lt;TEXT HanHon &gt;&gt; född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LAND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5REG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et du i vilken region i världen &lt;&lt;TEXT HanHon &gt;&gt; är föd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Ja, i Norden / Skandinavi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Ja, i Västeuropa  (utom Norde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Ja, i Östeuropa  (utom Turkie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Ja, i Mellanöstern  (inkl Turkie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Ja, i Asien  (utom Mellanöster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Ja, i Afri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Ja, i Nordameri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Ja, i Sydameri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Ja, men inget av ovanstående region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&lt;&lt;TEXT HansHennes &gt;&gt; föräldrar födda i Sverig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båda foräldr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, bara mamman (är född i Sverig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ej, bara pappan   (är född i Sverige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Nej, ingen av de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vilket land är &lt;&lt;TEXT HansHennes&gt;&gt; mamma föd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Ange UP:s spontana svar. Gör inte om svaret för att få träff i lista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utan skriv hellre landet i klartext i nästa fråga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LANDET FINNS INTE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AN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6B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I vilket land är &lt;&lt;TEXT HansHennes&gt;&gt; mamma född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LAND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6BREG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et du i vilken region i världen &lt;&lt;TEXT HansHennes&gt;&gt; mamma är föd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  2   Ja, i Norden / Skandinavi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Ja, i Västeuropa  (utom Norde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Ja, i Östeuropa  (utom Turkie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Ja, i Mellanöstern  (inkl Turkie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Ja, i Asien  (utom Mellanöster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Ja, i Afri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Ja, i Nordameri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Ja, i Sydameri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Ja, men inget av ovanstående region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6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I vilket land är &lt;&lt;TEXT HansHennes&gt;&gt; pappa föd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Ange UP:s spontana svar. Gör inte om svaret för att få träff i listan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utan skriv hellre landet i klartext i nästa fråga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LANDET FINNS INTE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AN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6C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I vilket land är &lt;&lt;TEXT HansHennes&gt;&gt; pappa född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ANGE LAND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6CREG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et du i vilken region i världen &lt;&lt;TEXT HansHennes&gt;&gt; pappa är föd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Ja, i Norden / Skandinavi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Ja, i Västeuropa  (utom Norde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Ja, i Östeuropa  (utom Turkie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Ja, i Mellanöstern  (inkl Turkiet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Ja, i Asien  (utom Mellanöstern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Ja, i Afri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Ja, i Nordameri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Ja, i Sydameri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Ja, men inget av ovanstående region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Gick &lt;&lt;TEXT VanNamn &gt;&gt; och du i samma grundskola eller gymnasieskol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Svara JA även om UP och &lt;&lt;TEXT VanNamn &gt;&gt; gått i samma skola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bara en kort tid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D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Gick ni i samma klas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Svara JA även om UP och &lt;&lt;TEXT VanNamn &gt;&gt; gått i samma klass</w:t>
      </w:r>
    </w:p>
    <w:p w:rsidR="00542A9E" w:rsidRDefault="00542A9E">
      <w:pPr>
        <w:rPr>
          <w:b/>
        </w:rPr>
      </w:pPr>
      <w:r>
        <w:rPr>
          <w:b/>
        </w:rPr>
        <w:tab/>
        <w:t xml:space="preserve"> bara en kort tid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F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ni, eller har ni varit, förenings- eller klubbkamrat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vi är förenings-/klubbkamra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vi har varit förenings-/klubbkamra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H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8H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vi är studiekamrater på universitet / högsko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H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8H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vi har varit studiekamrater på universitet / högsko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ni, eller har ni varit, studiekamrater på universitet / högskol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LERA SVAR KAN ANGES. TRYCK MELLANSLAG MELLAN SVAR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vi är studiekamrater på universitet / högsko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vi har varit studiekamrater på universitet / högsko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HH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8H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vi är arbetskamra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HH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8H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vi har varit arbetskamra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8H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ni, eller har ni varit, arbetskamrat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LERA SVAR KAN ANGES. TRYCK MELLANSLAG MELLAN SVAR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vi är arbetskamra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vi har varit arbetskamra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du träffa &lt;&lt;TEXT VanNamn &gt;&gt;?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"Träffa" innebär att träffas FYSISKT, dvs att man ses på samma plats samtidigt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(till skillnad från telefonsamtal eller virtuell kontakt via telefon / chat / sms eller e-mail)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Med 'brukar' avses 'i normala fall', dvs en normal vecka / månad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Dagli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Flera gånger i veck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gång i veck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Någon gång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Några gånger om år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du vara i kontakt med &lt;&lt;TEXT HonomHenne &gt;&gt; via telefon, internet, e-post eller sms?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"Att vara i kontakt med" avser: telefonsamtal eller s.k. virtuell kontakt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 via chat / sms eller e-mail.       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Med 'brukar' avses 'i normala fall', dvs en normal vecka / månad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Dagli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Flera gånger i veck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gång i veck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Någon gång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Några gånger om år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Politik och samhällsfrågo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Kultu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Litteratu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Idrot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Relig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Ekonomi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S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9D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7   Sex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rukar du diskutera något av följande med &lt;&lt;TEXT HonomHenne &gt;&gt;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LERA SVAR KAN ANGES. TRYCK MELLANSLAG MELLAN SVAR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, (ETT I TAGET) 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Politik och samhällsfrågo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Kultu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Litteratu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Idrot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Religio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Ekonomi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Sex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8   NEJ, INGET AV OVANSTÅEND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t språk brukar du främst tala med &lt;&lt;TEXT VanNamn &gt;&gt;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en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Pers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Kurd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Arab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Engel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Alban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Serbo-kroatiska (inkl. serbiska och kroatiska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8   Bosni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9   Annat språk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9E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ilket språk brukar du främst tala med &lt;&lt;TEXT VanNamn &gt;&gt;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T SPRÅK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år har du känt &lt;&lt;TEXT HonomHenne &gt;&gt;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 inte vet, be UP uppskatta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Om mindre än 1 år, ange 0.</w:t>
      </w:r>
    </w:p>
    <w:p w:rsidR="00542A9E" w:rsidRDefault="00542A9E">
      <w:pPr>
        <w:rPr>
          <w:b/>
        </w:rPr>
      </w:pPr>
      <w:r>
        <w:rPr>
          <w:b/>
        </w:rPr>
        <w:tab/>
        <w:t xml:space="preserve">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Om UP svarar med ett intervall, beräkna ett medelvärde och avrunda nedåt.</w:t>
      </w:r>
    </w:p>
    <w:p w:rsidR="00542A9E" w:rsidRDefault="00542A9E">
      <w:pPr>
        <w:rPr>
          <w:b/>
        </w:rPr>
      </w:pPr>
      <w:r>
        <w:rPr>
          <w:b/>
        </w:rPr>
        <w:tab/>
        <w:t xml:space="preserve"> Till exempel  "10 - 15 år", ange 12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Å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ar träffas ni för det mest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På universitetet / högskolan / skol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I en fören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På arbet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Vid familjesammankomst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Hemma hos någon av 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Hemma hos andra kompis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Ute på 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På något internet-community (t.ex. Facebook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På semesterresan / sommarstä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ANNAT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1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ar träffas ni för det mesta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N PLAT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bra upplever du att er relation ä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från 1 till 5,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mycket litar du på  &lt;&lt;TEXT VanNamn &gt;&gt;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vara på en skala från 1 till 5, där 1 är inte alls och 5 är väldigt mycket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    inte alls                                                               väldigt myck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Är det här en person som du skulle kunna diskutera ett viktigt personligt problem med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Personligt problem kan handla om allt från kärlek, ohälsa, studier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till kriminalitet och missbruk.  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ickar mot varand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Säger "Hej!" (eller annan hälsningsfras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kakar h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Dunkar varandra i ryg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Kramar om varand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Puss på kin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Puss på munn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S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713C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8   På annat sät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brukar du hälsa på &lt;&lt;TEXT VanNamn &gt;&gt; om ni stöter ihop på stan eller på gata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LERA SVAR KAN ANGES. TRYCK MELLANSLAG MELLAN SVAR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LÄS UPP SVARSALTERNATIVEN! ' om TAB3varv = 1 &gt;&gt;&lt;&lt;TEXT 'LÄS UPP SVARSALTERNATIVEN VID BEHOV! ' om TAB3varv &gt;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ickar mot varand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äger "Hej!" (eller annan hälsningsfras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kakar h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4   Dunkar varandra i ryg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Kramar om varand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Puss på kin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Puss på munn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8   På annat sät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n är &lt;&lt;TEXT HansHennes &gt;&gt; högsta påbörjade utbildnin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Grundsko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Yrkesutbildn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Gymnasiu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Högskola / Universit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rbetar eller studerar &lt;&lt;TEXT VanNamn &gt;&gt;, eller är &lt;&lt;TEXT HanHon &gt;&gt; arbetslö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arbet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studer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Ja, både arbetar och studer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Ja, arbetslö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t yrke har &lt;&lt;TEXT HanHon &gt;&gt;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YRKET FINNS EJ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6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ilket yrke har &lt;&lt;TEXT HanHon &gt;&gt;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örsök ta reda på följand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Huvudsakliga arbetsuppgifter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Bransc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Verksamhet (ex hemtjänst äldreomsorg, bygg inom mur och puts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Kvalifikationsnivå (ex ledningsarbete, militärt arbete, arbetare och tjänstemän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YRKET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öker &lt;&lt;TEXT VanNamn &gt;&gt;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8A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mycket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Feströker &lt;&lt;TEXT HanHon &gt;&gt; eller röker &lt;&lt;TEXT HanHon &gt;&gt; mindre än ett paket om dagen </w:t>
      </w:r>
    </w:p>
    <w:p w:rsidR="00542A9E" w:rsidRDefault="00542A9E">
      <w:pPr>
        <w:rPr>
          <w:b/>
        </w:rPr>
      </w:pPr>
      <w:r>
        <w:rPr>
          <w:b/>
        </w:rPr>
        <w:t>eller mer än ett paket om dage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Feströk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Röker mindre än ett paket om da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Röker ett paket om dagen eller m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ricker &lt;&lt;TEXT VanNamn &gt;&gt; alkohol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8B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ngefär hur ofta dricker &lt;&lt;TEXT HanHon &gt;&gt; så mycket alkohol att &lt;&lt;TEXT HanHon &gt;&gt; blir berusa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Tre gånger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En till två gånger per vec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3   Två till tre gånger per måna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En gång per måna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Mer säll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otionerar eller sportar &lt;&lt;TEXT VanNamn &gt;&gt;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et ska vara minst en halvtimmas sammanhängande motion / sport vid varje tillfälle.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kulle du säga att &lt;&lt;TEXT HanHon &gt;&gt; tränar mer än du, ungefär lika mycket som du eller mindre än du?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M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ika myck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ind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rukar &lt;&lt;TEXT HanHon &gt;&gt; äta nyttig och hälsosam ma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&lt;&lt;TEXT VanNamn &gt;&gt; en person som gillar att ta risker eller som försöker undvika risk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vara på en skala mellan 1 och 10, där 1 står för mycket försiktig och 10 mycket riskvillig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2           3           4            5           6           7           8           9          10</w:t>
      </w:r>
    </w:p>
    <w:p w:rsidR="00542A9E" w:rsidRDefault="00542A9E">
      <w:pPr>
        <w:rPr>
          <w:b/>
        </w:rPr>
      </w:pPr>
      <w:r>
        <w:rPr>
          <w:b/>
        </w:rPr>
        <w:tab/>
        <w:t>|----------|----------|----------|----------|----------|----------|----------|----------|----------|</w:t>
      </w:r>
    </w:p>
    <w:p w:rsidR="00542A9E" w:rsidRDefault="00542A9E">
      <w:pPr>
        <w:rPr>
          <w:b/>
        </w:rPr>
      </w:pPr>
      <w:r>
        <w:rPr>
          <w:b/>
        </w:rPr>
        <w:t xml:space="preserve">           mycket                                                                                                            mycket </w:t>
      </w:r>
    </w:p>
    <w:p w:rsidR="00542A9E" w:rsidRDefault="00542A9E">
      <w:pPr>
        <w:rPr>
          <w:b/>
        </w:rPr>
      </w:pPr>
      <w:r>
        <w:rPr>
          <w:b/>
        </w:rPr>
        <w:t xml:space="preserve">          försiktig                                                                                                           riskvillig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skulle du beskriva &lt;&lt;TEXT HansHennes &gt;&gt; kroppsbyggna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om underviktig, normalviktig, överviktig eller mycket övervikti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Undervikt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ormalvikt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Övervikt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ycket övervikt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19F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ar &lt;&lt;TEXT HanHon&gt;&gt; utsatts för något brott under de senaste 12 månadern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&lt;&lt;TEXT VanNamn&gt;&gt; mycket religiös , ganska religiös, inte speciellt religiös eller inte alls religiö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1   Mycket religiös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religiö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Inte speciellt religiö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Inte alls religiö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n religion tillhör &lt;&lt;TEXT HanHon &gt;&gt;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Protestantisk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Katolsk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Ortodox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Frikyrklig   (inkl mormon, jehovas vittne etc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Kristendom, ospecifier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Islam, shia </w:t>
      </w:r>
      <w:r>
        <w:rPr>
          <w:b/>
        </w:rPr>
        <w:tab/>
        <w:t xml:space="preserve">(muslim = islam)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Islam, sunni</w:t>
      </w:r>
      <w:r>
        <w:rPr>
          <w:b/>
        </w:rPr>
        <w:tab/>
        <w:t>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Islam - ospecifierat   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Jud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10   Annan ..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0B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3varv &gt;&gt;:  &lt;&lt;TEXT 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ilken religion tillhör &lt;&lt;TEXT HanHon &gt;&gt;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N RELIGIO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3SLU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slutar tablån:  Vänn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skulle också vilja veta om de här personerna, som du har nämnt känner varand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1Namn &gt;&gt; och &lt;&lt;TEXT Van2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1Namn &gt;&gt;  och  &lt;&lt;TEXT Van2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2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1Namn &gt;&gt;  och  &lt;&lt;TEXT Van2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skulle också vilja veta om de här personerna, som du har nämnt känner varand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1Namn &gt;&gt; och &lt;&lt;TEXT Van3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1Namn &gt;&gt;  och  &lt;&lt;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1Namn &gt;&gt;  och  &lt;&lt;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2Namn &gt;&gt; och &lt;&lt;TEXT Van3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2Namn &gt;&gt;  och  &lt;&lt;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2Namn &gt;&gt;  och  &lt;&lt;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1Namn &gt;&gt; och &lt;&lt;TEXT Van4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1Namn &gt;&gt;  och  &lt;&lt;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4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1Namn &gt;&gt;  och  &lt;&lt;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2Namn &gt;&gt; och &lt;&lt;TEXT Van4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2Namn &gt;&gt;  och  &lt;&lt;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4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2Namn &gt;&gt;  och  &lt;&lt;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3Namn &gt;&gt; och &lt;&lt;TEXT Van4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3Namn &gt;&gt;  och  &lt;&lt;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4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3Namn &gt;&gt;  och  &lt;&lt;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1Namn &gt;&gt; och &lt;&lt;TEXT Van5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1Namn &gt;&gt;  och  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15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1Namn &gt;&gt;  och  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lastRenderedPageBreak/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2Namn &gt;&gt; och &lt;&lt;TEXT Van5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2Namn &gt;&gt;  och  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25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2Namn &gt;&gt;  och  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3Namn &gt;&gt; och &lt;&lt;TEXT Van5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3Namn &gt;&gt;  och  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35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3Namn &gt;&gt;  och  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4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änner  &lt;&lt;TEXT Van4Namn &gt;&gt; och &lt;&lt;TEXT Van5Namn &gt;&gt; varandr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4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4Namn &gt;&gt;  och  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änner de varandra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nte så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Mycket vä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1V45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N AVSER:  &lt;&lt;TEXT Van4Namn &gt;&gt;  och  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väl kommer de överens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,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2INTRO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Jag kommer nu att ställa några få frågor om de personer som du nämnde </w:t>
      </w:r>
    </w:p>
    <w:p w:rsidR="00542A9E" w:rsidRDefault="00542A9E">
      <w:pPr>
        <w:rPr>
          <w:b/>
        </w:rPr>
      </w:pPr>
      <w:r>
        <w:rPr>
          <w:b/>
        </w:rPr>
        <w:t>när vi talades vid för tre år seda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å nämnde du följande personer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NAMN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AMN:</w:t>
      </w:r>
      <w:r>
        <w:rPr>
          <w:b/>
        </w:rPr>
        <w:tab/>
        <w:t>&lt;&lt;TEXT OldVan1Namn &gt;&gt;</w:t>
      </w:r>
    </w:p>
    <w:p w:rsidR="00542A9E" w:rsidRDefault="00542A9E">
      <w:pPr>
        <w:rPr>
          <w:b/>
        </w:rPr>
      </w:pPr>
      <w:r>
        <w:rPr>
          <w:b/>
        </w:rPr>
        <w:tab/>
        <w:t>&lt;&lt;TEXT OldVan2Namn &gt;&gt;</w:t>
      </w:r>
    </w:p>
    <w:p w:rsidR="00542A9E" w:rsidRDefault="00542A9E">
      <w:pPr>
        <w:rPr>
          <w:b/>
        </w:rPr>
      </w:pPr>
      <w:r>
        <w:rPr>
          <w:b/>
        </w:rPr>
        <w:tab/>
        <w:t>&lt;&lt;TEXT OldVan3Namn &gt;&gt;</w:t>
      </w:r>
    </w:p>
    <w:p w:rsidR="00542A9E" w:rsidRDefault="00542A9E">
      <w:pPr>
        <w:rPr>
          <w:b/>
        </w:rPr>
      </w:pPr>
      <w:r>
        <w:rPr>
          <w:b/>
        </w:rPr>
        <w:tab/>
        <w:t>&lt;&lt;TEXT OldVan4Namn &gt;&gt;</w:t>
      </w:r>
    </w:p>
    <w:p w:rsidR="00542A9E" w:rsidRDefault="00542A9E">
      <w:pPr>
        <w:rPr>
          <w:b/>
        </w:rPr>
      </w:pPr>
      <w:r>
        <w:rPr>
          <w:b/>
        </w:rPr>
        <w:tab/>
        <w:t>&lt;&lt;TEXT Old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RYCK 1 OCH ENTER FÖR ATT FORTSÄTT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4STAR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börjar tablån:  Gamla vänn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Vi börjar med '  om TAB4varv = 1  &amp;  AntalVanner &gt; 0 &gt;&gt;&lt;&lt;TEXT 'Då fortsätter vi med '  om TAB4varv &gt; 1 &amp;  AntalVanner &gt; 0 &gt;&gt;&lt;&lt;TEXT OldVanNamn  om AntalVanner &gt;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&lt;&lt;TEXT OldVanNamn &gt;&gt; identisk med någon av de &lt;&lt;TEXT AntalVanner &gt;&gt; personer som du har nämnt tidigare i intervju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 har angett ett alias eller bara en initial, och inte kommer ihåg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vilken person det avser, ange F8 = VET EJ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0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1   Ja, identisk med  '  om AntalVanner &gt;= 1 &gt;&gt;&lt;&lt;TEXT Van1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2   Ja, identisk med  '  om AntalVanner &gt;= 2 &gt;&gt;&lt;&lt;TEXT Van2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3   Ja, identisk med  '  om AntalVanner &gt;= 3 &gt;&gt;&lt;&lt;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4   Ja, identisk med  '  om AntalVanner &gt;= 4 &gt;&gt;&lt;&lt;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5   Ja, identisk med  '  om AntalVanner &gt;= 5 &gt;&gt;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PERSON '  om AntalVanner &gt; 0 &gt;&gt;&lt;&lt;TEXT TAB4varv  om AntalVanner &gt; 0 &gt;&gt;&lt;&lt;TEXT ' (FRÅN VÅG 1):  '  om AntalVanner &gt; 0 &gt;&gt;&lt;&lt;TEXT OldVanNamn  om AntalVanner &gt; 0 &gt;&gt;&lt;&lt;TEXT 'Vi börjar med '  om TAB4varv = 1  &amp;  AntalVanner = 0 &gt;&gt;&lt;&lt;TEXT 'Då fortsätter vi med '  om TAB4varv &gt; 1 &amp;  AntalVanner = 0 &gt;&gt;&lt;&lt;TEXT OldVanNamn  om AntalVanner =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fortfarande kontakt med honom/henn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_______________________________________________________________________________</w:t>
      </w:r>
      <w:r>
        <w:rPr>
          <w:b/>
        </w:rPr>
        <w:tab/>
        <w:t>'  om AntalVanner = 0 &gt;&gt;&lt;&lt;TEXT '1   Ja, ofta</w:t>
      </w:r>
      <w:r>
        <w:rPr>
          <w:b/>
        </w:rPr>
        <w:tab/>
        <w:t>'  om AntalVanner &gt;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TILL IVE:  Om UP har angett ett alias eller bara en initial, och inte kommer ihåg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'  om AntalVanner = 0 &gt;&gt;&lt;&lt;TEXT '2   Ja, ibland</w:t>
      </w:r>
      <w:r>
        <w:rPr>
          <w:b/>
        </w:rPr>
        <w:tab/>
        <w:t>'  om AntalVanner &gt; 0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vilken person det avser, ange F8 (VET EJ) på denna och de två kommande frågorna.</w:t>
      </w:r>
      <w:r>
        <w:rPr>
          <w:b/>
        </w:rPr>
        <w:tab/>
      </w:r>
      <w:r>
        <w:rPr>
          <w:b/>
        </w:rPr>
        <w:tab/>
        <w:t>'  om AntalVanner = 0 &gt;&gt;</w:t>
      </w:r>
    </w:p>
    <w:p w:rsidR="00542A9E" w:rsidRDefault="00542A9E">
      <w:pPr>
        <w:rPr>
          <w:b/>
        </w:rPr>
      </w:pPr>
      <w:r>
        <w:rPr>
          <w:b/>
        </w:rPr>
        <w:t>&lt;&lt;TEXT '_______________________________________________________________________________</w:t>
      </w:r>
      <w:r>
        <w:rPr>
          <w:b/>
        </w:rPr>
        <w:tab/>
        <w:t>'  om AntalVanner = 0 &gt;&gt;&lt;&lt;TEXT '3   Nej</w:t>
      </w:r>
      <w:r>
        <w:rPr>
          <w:b/>
        </w:rPr>
        <w:tab/>
        <w:t>'  om AntalVanner &gt;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1   Ja, ofta</w:t>
      </w:r>
      <w:r>
        <w:rPr>
          <w:b/>
        </w:rPr>
        <w:tab/>
      </w:r>
      <w:r>
        <w:rPr>
          <w:b/>
        </w:rPr>
        <w:tab/>
        <w:t>'  om AntalVanner =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2   Ja, ibland</w:t>
      </w:r>
      <w:r>
        <w:rPr>
          <w:b/>
        </w:rPr>
        <w:tab/>
        <w:t>'  om AntalVanner =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3   Nej</w:t>
      </w:r>
      <w:r>
        <w:rPr>
          <w:b/>
        </w:rPr>
        <w:tab/>
      </w:r>
      <w:r>
        <w:rPr>
          <w:b/>
        </w:rPr>
        <w:tab/>
        <w:t>'  om AntalVanner = 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2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4varv &gt;&gt; (FRÅN VÅG 1):  &lt;&lt;TEXT Old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bra upplever du att er relation ä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, där 1 är inte alls bra och 5 är väldigt b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inte alls bra                                                               väldig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2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ERSON &lt;&lt;TEXT TAB4varv &gt;&gt; (FRÅN VÅG 1):  &lt;&lt;TEXT OldVan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et du vad han/hon gör idag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rbetar eller studerar han/hon, eller är han/hon arbetslö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arbet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studer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Ja, både arbetar och studer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Ja, arbetslö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Nej, inget av ovanståend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B4SLU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slutar tablån:  Gamla vänn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vänner har du (allt som allt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VÄNN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Hur viktiga skulle du säga att sociala medier är för din kontakt med vänner och bekanta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~~~~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, där 1 är inte alls viktigt och 5 är väldigt viktig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    inte alls                                                                 väldigt</w:t>
      </w:r>
    </w:p>
    <w:p w:rsidR="00542A9E" w:rsidRDefault="00542A9E">
      <w:pPr>
        <w:rPr>
          <w:b/>
        </w:rPr>
      </w:pPr>
      <w:r>
        <w:rPr>
          <w:b/>
        </w:rPr>
        <w:t xml:space="preserve">           viktigt                                                                    viktigt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viktig skulle du säga att telefonen är för din kontakt med vänner och bekanta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, där 1 är inte alls viktigt och 5 är väldigt viktig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    inte alls                                                                 väldigt</w:t>
      </w:r>
    </w:p>
    <w:p w:rsidR="00542A9E" w:rsidRDefault="00542A9E">
      <w:pPr>
        <w:rPr>
          <w:b/>
        </w:rPr>
      </w:pPr>
      <w:r>
        <w:rPr>
          <w:b/>
        </w:rPr>
        <w:t xml:space="preserve">           viktigt                                                                    viktigt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724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viktiga skulle du säga att face-to-face möten är för din kontakt med vänner och bekanta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~~~~~~~~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1 till 5, där 1 är inte alls viktigt och 5 är väldigt viktig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"Face-to-face" innebär att träffas FYSISKT, dvs att man ses på samma plats samtidigt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(till skillnad från t.ex. videosamtal och Skype)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    inte alls                                                                 väldigt</w:t>
      </w:r>
    </w:p>
    <w:p w:rsidR="00542A9E" w:rsidRDefault="00542A9E">
      <w:pPr>
        <w:rPr>
          <w:b/>
        </w:rPr>
      </w:pPr>
      <w:r>
        <w:rPr>
          <w:b/>
        </w:rPr>
        <w:t xml:space="preserve">           viktigt                                                                    viktigt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u kommer jag att läsa upp en lista med yrken och be dig säga om någon vän, </w:t>
      </w:r>
    </w:p>
    <w:p w:rsidR="00542A9E" w:rsidRDefault="00542A9E">
      <w:pPr>
        <w:rPr>
          <w:b/>
        </w:rPr>
      </w:pPr>
      <w:r>
        <w:rPr>
          <w:b/>
        </w:rPr>
        <w:t>bekant, familjemedlem, flickvän / pojkvän eller släkting har det yrk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Läk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Läk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Koc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Kock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Byggnadsarbe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Byggnadsarbet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Undersköter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Undersköterska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Ingenjö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Ingenjör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Frisö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Frisör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7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Brevbär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7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Brevbär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Advok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Advokat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Personlig assiste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Personlig assistent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Industriarbe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Industriarbet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Telefonförsälj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Telefonförsälj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Lärare på grundskola eller gymnasiu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Lärare på grundskola eller gymnasium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Sjuksköter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Sjuksköterska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Lastbilschauffö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Lastbilschaufför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Fastighetsmäkl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Fastighetsmäkl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Musiker på helti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Musiker på heltid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7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Poli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7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Polis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Städ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Städ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Tandläk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1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Tandläk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Mekaniker, t.ex. bilmekanik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Mekaniker, t.ex. bilmekaniker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Barnskö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Barnsköt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Egenföretagare med egna anställd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Egenföretagare med egna anställda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Kassapersona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Kassapersonal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Väk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Väkt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Journalis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Journalist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Skådespelare på helti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Skådespelare på heltid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7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Receptionis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7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Receptionist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Ekonomichef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Ekonomichef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Student på universit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2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Student på universitet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Taxichauffö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Taxichaufför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1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Rekto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Rektor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Datateknik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Datatekniker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Fritidsled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Fritidsled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4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Banktjänstem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Banktjänsteman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5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Lagerarbe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Lagerarbet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Datorprogrammer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Datorprogrammer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7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Reviso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7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Revisor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8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Vaktmäs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Vaktmäst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Forsk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3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YRKE:  Forskare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4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Servitör eller servitri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någon vän, bekant, familjemedlem, flickvän / pojkvän eller släkting det yrk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Y4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  Servitör eller servitri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or den eller de personer i Sverige eller i annat land (eller både och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I Sverig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åde i Sverige och i anna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9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ack! Nu skulle jag vilja gå över till att ställa några frågor som handlar </w:t>
      </w:r>
    </w:p>
    <w:p w:rsidR="00542A9E" w:rsidRDefault="00542A9E">
      <w:pPr>
        <w:rPr>
          <w:b/>
        </w:rPr>
      </w:pPr>
      <w:r>
        <w:rPr>
          <w:b/>
        </w:rPr>
        <w:t>om din nuvarande sysselsättning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ilken är din nuvarande sysselsättning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tuderar du, arbetar du, är du arbetslös, eller gör du något anna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uderar enbar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Arbetar enbar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uderar och arbet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Arbetslö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Gör något annat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9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ad skulle du själv säga är din nuvarande sysselsättnin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Är du hemma och sköter hushållet, eller är du arbetslös, eller sjukskriven, </w:t>
      </w:r>
    </w:p>
    <w:p w:rsidR="00542A9E" w:rsidRDefault="00542A9E">
      <w:pPr>
        <w:rPr>
          <w:b/>
        </w:rPr>
      </w:pPr>
      <w:r>
        <w:rPr>
          <w:b/>
        </w:rPr>
        <w:t>eller gör du ingenting, eller är det något annat du gö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köter hushåll</w:t>
      </w:r>
      <w:r>
        <w:rPr>
          <w:b/>
        </w:rPr>
        <w:tab/>
        <w:t>(EJ SOM LÖNEANSTÄLLD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jukskriv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Ingent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Annat, nämligen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92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ad skulle du själv säga är din nuvarande sysselsättning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N SYSSELSÄTTNIN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komvux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Ja, universitet / högsko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Ja, folkhögsko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3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Ja, annan utbildning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Läser du '  om F91 = (1, 3) &gt;&gt;&lt;&lt;TEXT 'Har du läst '  om F91^= (1, 3) &gt;&gt;vid komvux, universitet / högskola, folkhögskola eller någon annan utbildnin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LERA SVAR KAN ANGES. TRYCK MELLANSLAG MELLAN SVAR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1   Nej '  om F91^= (1, 3)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komvux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Ja, universitet / högsko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Ja, folkhögskol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Ja, annan utbildning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A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( &lt;&lt;TEXT 'Läser du '  om F91 = (1, 3) &gt;&gt;&lt;&lt;TEXT 'Har du läst '  om F91^= (1, 3) &gt;&gt;vid komvux, universitet / högskola, folkhögskola eller någon annan utbildning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ANGE ANNAN UTBILDNING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avslutat (dvs gått ut) den utbildninge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För tillfället, har du ett eller flera jobb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äkna även med jobb som du nu kanske har semester ifrån eller är sjukledig ifrå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ett job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flera job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3   Nej, inget jobb '  om F91^= (2, 3)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vilket yrke vill du räkna ditt arbet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YRKET FINNS INTE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D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Till vilket yrke vill du räkna ditt arbete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örsök ta reda på följand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Huvudsakliga arbetsuppgifter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Bransc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Verksamhet (ex hemtjänst äldreomsorg, bygg inom mur och puts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Kvalifikationsnivå (ex ledningsarbete, militärt arbete, arbetare och tjänstemän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YRKE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jobb har du för tillfäll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TAL JOB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F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vilket yrke vill du räkna ditt huvudsakliga arbete?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~~~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1 = YRKET FINNS INTE I LIST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YRK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F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Till vilket yrke vill du räkna ditt huvudsakliga arbete? )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~~~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örsök ta reda på följande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- Huvudsakliga arbetsuppgifter</w:t>
      </w:r>
    </w:p>
    <w:p w:rsidR="00542A9E" w:rsidRDefault="00542A9E">
      <w:pPr>
        <w:rPr>
          <w:b/>
        </w:rPr>
      </w:pPr>
      <w:r>
        <w:rPr>
          <w:b/>
        </w:rPr>
        <w:lastRenderedPageBreak/>
        <w:tab/>
        <w:t xml:space="preserve"> - Bransch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Verksamhet (ex hemtjänst äldreomsorg, bygg inom mur och puts)</w:t>
      </w:r>
    </w:p>
    <w:p w:rsidR="00542A9E" w:rsidRDefault="00542A9E">
      <w:pPr>
        <w:rPr>
          <w:b/>
        </w:rPr>
      </w:pPr>
      <w:r>
        <w:rPr>
          <w:b/>
        </w:rPr>
        <w:tab/>
        <w:t xml:space="preserve"> - Kvalifikationsnivå (ex ledningsarbete, militärt arbete, arbetare och tjänstemän)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YRKE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din arbetsgivare en familjemedle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H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obbar du heltid eller deltid?</w:t>
      </w:r>
    </w:p>
    <w:p w:rsidR="00542A9E" w:rsidRDefault="00542A9E">
      <w:pPr>
        <w:rPr>
          <w:b/>
        </w:rPr>
      </w:pPr>
      <w:r>
        <w:rPr>
          <w:b/>
        </w:rPr>
        <w:t>: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Helti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Delti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I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jobbet fast eller tidsbegränsa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Fas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Tidsbegräns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ar det någon av de personer du nämnde förut som hjälpt dig att få jobb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TILL IVE:  Följande vänner har uppgetts tidigare i intervju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&lt;&lt;TEXT Van1Namn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TEXT Van2Namn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TEXT Van3Namn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TEXT Van4Namn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TEXT Van5Namn &gt;&gt;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J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namnet på den person som anges i fråga F103JJ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3J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em av de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1   ' om AntalVanner &gt;= 1 &gt;&gt;&lt;&lt;TEXT Van1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2   ' om AntalVanner &gt;= 2 &gt;&gt;&lt;&lt;TEXT Van2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3   ' om AntalVanner &gt;= 3 &gt;&gt;&lt;&lt;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4   ' om AntalVanner &gt;= 4 &gt;&gt;&lt;&lt;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5   ' om AntalVanner &gt;= 5 &gt;&gt;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under de senaste tre åren haft sommarjobb eller extrajobb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5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ar det något av dem namn du nämnde förut som hjälpt dig att få jobb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Följande vänner har uppgetts tidigare i intervju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&lt;&lt;TEXT Van1Namn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TEXT Van2Namn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TEXT Van3Namn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TEXT Van4Namn &gt;&gt;</w:t>
      </w:r>
    </w:p>
    <w:p w:rsidR="00542A9E" w:rsidRDefault="00542A9E">
      <w:pPr>
        <w:rPr>
          <w:b/>
        </w:rPr>
      </w:pPr>
      <w:r>
        <w:rPr>
          <w:b/>
        </w:rPr>
        <w:tab/>
        <w:t xml:space="preserve"> &lt;&lt;TEXT Van5Namn &gt;&gt;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5BNAM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namnet på den person som anges i fråga F105BB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5B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em av de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1   ' om AntalVanner &gt;= 1 &gt;&gt;&lt;&lt;TEXT Van1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2   ' om AntalVanner &gt;= 2 &gt;&gt;&lt;&lt;TEXT Van2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&lt;&lt;TEXT '3   ' om AntalVanner &gt;= 3 &gt;&gt;&lt;&lt;TEXT Van3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4   ' om AntalVanner &gt;= 4 &gt;&gt;&lt;&lt;TEXT Van4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5   ' om AntalVanner &gt;= 5 &gt;&gt;&lt;&lt;TEXT Van5Namn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fick erbjudande om en fast anställning på det jobbet, </w:t>
      </w:r>
    </w:p>
    <w:p w:rsidR="00542A9E" w:rsidRDefault="00542A9E">
      <w:pPr>
        <w:rPr>
          <w:b/>
        </w:rPr>
      </w:pPr>
      <w:r>
        <w:rPr>
          <w:b/>
        </w:rPr>
        <w:t>skulle du vara intresserad av d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---------------------------------------------------------------------------------------------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Frågan avser det sommarjobb / extrajobb som UP haft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under de senaste tre åren.</w:t>
      </w:r>
    </w:p>
    <w:p w:rsidR="00542A9E" w:rsidRDefault="00542A9E">
      <w:pPr>
        <w:rPr>
          <w:b/>
        </w:rPr>
      </w:pPr>
      <w:r>
        <w:rPr>
          <w:b/>
        </w:rPr>
        <w:t>---------------------------------------------------------------------------------------------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åller du på att söka arbete som inte är sommarjobb eller extrajobb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Genom arbetsförmedlin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äser annonser i tidnin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Jobbsajter på nät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Ringer / skriver brev till arbetsgiv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Frågar runt bland vänner och släkting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Frågar nuvarande arbetsgiv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S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108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Annat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&lt;&lt;TEXT 'söker ' om F107 = 1 &gt;&gt;&lt;&lt;TEXT 'skulle söka ' om F107^= 1 &gt;&gt;arbete - varifrån &lt;&lt;TEXT 'får du ' om F107 = 1 &gt;&gt;&lt;&lt;TEXT 'skulle du få ' om F107^= 1 &gt;&gt;information om lediga jobb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Från arbetsförmedlingen, genom att läsa annonser i tidningen, jobbsajter på nätet, </w:t>
      </w:r>
    </w:p>
    <w:p w:rsidR="00542A9E" w:rsidRDefault="00542A9E">
      <w:pPr>
        <w:rPr>
          <w:b/>
        </w:rPr>
      </w:pPr>
      <w:r>
        <w:rPr>
          <w:b/>
        </w:rPr>
        <w:t xml:space="preserve">genom att ringa eller skriva till arbetsgivare, fråga runt bland vänner och släktingar, </w:t>
      </w:r>
    </w:p>
    <w:p w:rsidR="00542A9E" w:rsidRDefault="00542A9E">
      <w:pPr>
        <w:rPr>
          <w:b/>
        </w:rPr>
      </w:pPr>
      <w:r>
        <w:rPr>
          <w:b/>
        </w:rPr>
        <w:t>fråga nuvarande arbetsgivare, eller något anna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Läs ett svarsalternativ i taget och notera UP:s svar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LERA SVAR KAN ANGES. TRYCK MELLANSLAG MELLAN SVAR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Genom arbetsförmedlin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äser annonser i tidning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3   Jobbsajter på nät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Ringer / skriver brev till arbetsgiv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Frågar runt bland vänner och släktinga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Frågar nuvarande arbetsgiv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7   Annat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Om du &lt;&lt;TEXT 'söker ' om F107 = 1 &gt;&gt;&lt;&lt;TEXT 'skulle söka ' om F107^= 1 &gt;&gt;arbete - varifrån &lt;&lt;TEXT 'får du ' om F107 = 1 &gt;&gt;&lt;&lt;TEXT 'skulle du få ' om F107^= 1 &gt;&gt;information om lediga jobb? 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N SÖKMETOD I KLARTEX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m du &lt;&lt;TEXT 'söker ' om F107 = 1 &gt;&gt;&lt;&lt;TEXT 'skulle söka ' om F107^= 1 &gt;&gt;jobb nu, hur goda chanser tror du att du själv har att få ett (nytt) arbete inom 6 månad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Mycket goda, goda, någorlunda, dåliga eller mycket dålig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Mycket god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od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rlund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Dålig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Mycket dålig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ser tillbaka på de senaste 12 månaderna, har någon nämnt eller tipsat dig personligen </w:t>
      </w:r>
    </w:p>
    <w:p w:rsidR="00542A9E" w:rsidRDefault="00542A9E">
      <w:pPr>
        <w:rPr>
          <w:b/>
        </w:rPr>
      </w:pPr>
      <w:r>
        <w:rPr>
          <w:b/>
        </w:rPr>
        <w:t>om jobb utan att du frågat, t.ex. via samtal, telefon, email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08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sådana tips har du fåt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TIPS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3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 kommer jag att ställa en del frågor som bland annat handlar om hälsa.</w:t>
      </w:r>
    </w:p>
    <w:p w:rsidR="00542A9E" w:rsidRDefault="00542A9E">
      <w:pPr>
        <w:rPr>
          <w:b/>
        </w:rPr>
      </w:pPr>
      <w:r>
        <w:rPr>
          <w:b/>
        </w:rPr>
        <w:t xml:space="preserve">Jag börjar med motion under fritiden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Motionerar du regelbundet minst en gång i veckan på din fritid? </w:t>
      </w:r>
    </w:p>
    <w:p w:rsidR="00542A9E" w:rsidRDefault="00542A9E">
      <w:pPr>
        <w:rPr>
          <w:b/>
        </w:rPr>
      </w:pPr>
      <w:r>
        <w:rPr>
          <w:b/>
        </w:rPr>
        <w:t>Räkna bara motionspass som är 30 minuter eller längr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3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dagar i veckan motionerar du sammanhängande under minst 30 minut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Avser en normal vecka. om UP har svårt att svara exakt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nge det lägre alternativet. T.ex.  "3 - 4 dagar", ange 3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DAGAR PER VECK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4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lång är d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NGD (CM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4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ngefär hur mycket väger d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KT (KG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4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är du väljer vad du skall äta, hur viktigt är det att maten är nyttig och hälsosa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Mycket viktig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viktig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Oviktig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5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bedömer du ditt allmänna hälsotillstånd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det mycket bra, bra, någorlunda, dåligt eller mycket dålig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Mycket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Br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rlund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Dålig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Mycket dålig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6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vänder du regelbundet någon receptbelagd medici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under de senaste 12 månaderna haft någon av följande sjukdomar eller besvär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huvudvärk eller migrä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år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ätt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Ing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Har du under de senaste 12 månaderna haft ...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Magont eller magvärk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år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ätt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Ing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Har du under de senaste 12 månaderna haft ...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Smärtor i ryggen eller nack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år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ätt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3   Ing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Har du under de senaste 12 månaderna haft ...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Allmän trötthet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ÖRTYDLIGA VID BEHOV:  Hängig och orkeslös under dagar och kvällar, inte bara morgontrött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år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ätt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Ing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Har du under de senaste 12 månaderna haft ...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Sömnbesvä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FÖRTYDLIGA VID BEHOV:  Svårt att sova på nätterna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år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ätt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Ing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Har du under de senaste 12 månaderna haft ...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   ... Ängslan, oro eller ånges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år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ätt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Ing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Har du under de senaste 12 månaderna haft ...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 ... Depression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FÖRTYDLIGA VID BEHOV:  Nedstämdhet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vår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Lätt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Inga besvä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72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du vara förkyl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Mycket oft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oft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Inte speciellt oft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8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öker du daglige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8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cigaretter röker du om dagen i genomsnit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1 paket = 20 cigaretter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CIGARETTER PER DA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8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nder det att du röker någon gång då och då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9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bantat under de senaste 12 månadern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19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d hur många tillfällen har du bantat de 12 senaste månadern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Vad som menas med ett tillfälle och längden på uppehållet mellan två tillfällen</w:t>
      </w:r>
    </w:p>
    <w:p w:rsidR="00542A9E" w:rsidRDefault="00542A9E">
      <w:pPr>
        <w:rPr>
          <w:b/>
        </w:rPr>
      </w:pPr>
      <w:r>
        <w:rPr>
          <w:b/>
        </w:rPr>
        <w:lastRenderedPageBreak/>
        <w:tab/>
        <w:t xml:space="preserve"> definieras av UP själv. Om UP anser sig ha batat hela året utan avbrott,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ange 1 tillfälle.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TAL GÅNG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0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ricker du alkohol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0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Tre dagar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En till två gånger per vec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Två till tre gånger per måna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En gång per måna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Mer säll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0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Ungefär hur många gånger har du, under de 12 senaste månaderna, </w:t>
      </w:r>
    </w:p>
    <w:p w:rsidR="00542A9E" w:rsidRDefault="00542A9E">
      <w:pPr>
        <w:rPr>
          <w:b/>
        </w:rPr>
      </w:pPr>
      <w:r>
        <w:rPr>
          <w:b/>
        </w:rPr>
        <w:t>druckit så mycket alkohol att du blivit berusa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Tre dagar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En till två gånger per vec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Två till tre gånger per måna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4   En gång per måna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Mer säll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1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under de 12 senaste månaderna rökt cannabi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ar du under de senaste 3 månaderna, med andra ord de senaste 90 dagarna, </w:t>
      </w:r>
    </w:p>
    <w:p w:rsidR="00542A9E" w:rsidRDefault="00542A9E">
      <w:pPr>
        <w:rPr>
          <w:b/>
        </w:rPr>
      </w:pPr>
      <w:r>
        <w:rPr>
          <w:b/>
        </w:rPr>
        <w:t xml:space="preserve">på grund av egen sjukdom besökt läkare vid vårdcentral, privatläkarmottagning, </w:t>
      </w:r>
    </w:p>
    <w:p w:rsidR="00542A9E" w:rsidRDefault="00542A9E">
      <w:pPr>
        <w:rPr>
          <w:b/>
        </w:rPr>
      </w:pPr>
      <w:r>
        <w:rPr>
          <w:b/>
        </w:rPr>
        <w:t>sjukhus eller skolläkar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gång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TAL GÅNG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ar du under de senaste 12 månaderna utsatts för någon typ av brot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Hot om vål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Sexuella övergrep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Sexuella trakasseri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Misshande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Rå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Blivit bestulen på något värdefull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Inbrot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Vapenho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9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Mobb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S1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SAS EJ PÅ SKÄRM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är lagras svar från F222B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Ann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n typ av brot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ÄGGSFRÅGA:  Har du blivit utsatt för något m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LERA SVAR KAN ANGES. TRYCK MELLANSLAG MELLAN SVAR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Hot om vål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Sexuella övergrep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Sexuella trakasseri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  4   Misshandel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Rå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Blivit bestulen på något värdefull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Inbrot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Vapenho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Mobbin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Ann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rukar du oroa dig över att utsättas för brottshandlinga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oft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ib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2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du rädd för att promenera ensam i ditt bostadsområd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oft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Ja, ib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3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u skall jag gå över till andra frågo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skulle beskriva vem du är, vad skulle vara VIKTIGAST för dig </w:t>
      </w:r>
    </w:p>
    <w:p w:rsidR="00542A9E" w:rsidRDefault="00542A9E">
      <w:pPr>
        <w:rPr>
          <w:b/>
        </w:rPr>
      </w:pPr>
      <w:r>
        <w:rPr>
          <w:b/>
        </w:rPr>
        <w:t>att säga något om? Att Du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  1   ... har en viss religio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... är född i ett visst lan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... har ett visst kö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... har en viss politisk åsik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... har en viss sexuell läggnin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... tillhör en viss klass i samhäll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... har en viss musikstil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... bor i ett visst område / ställ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... tillhör en viss etnisk grupp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0   ... eller att du hejar på ett visst la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ad skulle vara NÄST VIKTIGAST för dig att säga något om? Att du ..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1   ... har en viss religion?</w:t>
      </w:r>
      <w:r>
        <w:rPr>
          <w:b/>
        </w:rPr>
        <w:tab/>
      </w:r>
      <w:r>
        <w:rPr>
          <w:b/>
        </w:rPr>
        <w:tab/>
        <w:t>' om F223A^=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2   ... är född i ett visst land?</w:t>
      </w:r>
      <w:r>
        <w:rPr>
          <w:b/>
        </w:rPr>
        <w:tab/>
      </w:r>
      <w:r>
        <w:rPr>
          <w:b/>
        </w:rPr>
        <w:tab/>
        <w:t>' om F223A^= 2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3   ... har ett visst kön?</w:t>
      </w:r>
      <w:r>
        <w:rPr>
          <w:b/>
        </w:rPr>
        <w:tab/>
      </w:r>
      <w:r>
        <w:rPr>
          <w:b/>
        </w:rPr>
        <w:tab/>
        <w:t>' om F223A^= 3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4   ... har en viss politisk åsikt?</w:t>
      </w:r>
      <w:r>
        <w:rPr>
          <w:b/>
        </w:rPr>
        <w:tab/>
        <w:t>' om F223A^= 4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5   ... har en viss sexuell läggning?</w:t>
      </w:r>
      <w:r>
        <w:rPr>
          <w:b/>
        </w:rPr>
        <w:tab/>
        <w:t>' om F223A^= 5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6   ... tillhör en viss klass i samhället?</w:t>
      </w:r>
      <w:r>
        <w:rPr>
          <w:b/>
        </w:rPr>
        <w:tab/>
        <w:t>' om F223A^= 6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7   ... har en viss musikstil?</w:t>
      </w:r>
      <w:r>
        <w:rPr>
          <w:b/>
        </w:rPr>
        <w:tab/>
      </w:r>
      <w:r>
        <w:rPr>
          <w:b/>
        </w:rPr>
        <w:tab/>
        <w:t>' om F223A^= 7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8   ... bor i ett visst område / ställe?</w:t>
      </w:r>
      <w:r>
        <w:rPr>
          <w:b/>
        </w:rPr>
        <w:tab/>
        <w:t>' om F223A^= 8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9   ... tillhör en viss etnisk grupp?</w:t>
      </w:r>
      <w:r>
        <w:rPr>
          <w:b/>
        </w:rPr>
        <w:tab/>
        <w:t>' om F223A^= 9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10   ... eller att du hejar på ett visst lag?</w:t>
      </w:r>
      <w:r>
        <w:rPr>
          <w:b/>
        </w:rPr>
        <w:tab/>
        <w:t>' om F223A^= 1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F22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ad skulle vara TREDJE VIKTIGAST för dig att säga något om? Att du ..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1   ... har en viss religion?</w:t>
      </w:r>
      <w:r>
        <w:rPr>
          <w:b/>
        </w:rPr>
        <w:tab/>
      </w:r>
      <w:r>
        <w:rPr>
          <w:b/>
        </w:rPr>
        <w:tab/>
        <w:t>' om F223A^= 1  &amp;  F223B^=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2   ... är född i ett visst land?</w:t>
      </w:r>
      <w:r>
        <w:rPr>
          <w:b/>
        </w:rPr>
        <w:tab/>
      </w:r>
      <w:r>
        <w:rPr>
          <w:b/>
        </w:rPr>
        <w:tab/>
        <w:t>' om F223A^= 2  &amp;  F223B^= 2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3   ... har ett visst kön?</w:t>
      </w:r>
      <w:r>
        <w:rPr>
          <w:b/>
        </w:rPr>
        <w:tab/>
      </w:r>
      <w:r>
        <w:rPr>
          <w:b/>
        </w:rPr>
        <w:tab/>
        <w:t>' om F223A^= 3  &amp;  F223B^= 3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4   ... har en viss politisk åsikt?</w:t>
      </w:r>
      <w:r>
        <w:rPr>
          <w:b/>
        </w:rPr>
        <w:tab/>
        <w:t>' om F223A^= 4  &amp;  F223B^= 4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5   ... har en viss sexuell läggning?</w:t>
      </w:r>
      <w:r>
        <w:rPr>
          <w:b/>
        </w:rPr>
        <w:tab/>
        <w:t>' om F223A^= 5  &amp;  F223B^= 5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6   ... tillhör en viss klass i samhället?</w:t>
      </w:r>
      <w:r>
        <w:rPr>
          <w:b/>
        </w:rPr>
        <w:tab/>
        <w:t>' om F223A^= 6  &amp;  F223B^= 6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7   ... har en viss musikstil?</w:t>
      </w:r>
      <w:r>
        <w:rPr>
          <w:b/>
        </w:rPr>
        <w:tab/>
      </w:r>
      <w:r>
        <w:rPr>
          <w:b/>
        </w:rPr>
        <w:tab/>
        <w:t>' om F223A^= 7  &amp;  F223B^= 7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8   ... bor i ett visst område / ställe?</w:t>
      </w:r>
      <w:r>
        <w:rPr>
          <w:b/>
        </w:rPr>
        <w:tab/>
        <w:t>' om F223A^= 8  &amp;  F223B^= 8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9   ... tillhör en viss etnisk grupp?</w:t>
      </w:r>
      <w:r>
        <w:rPr>
          <w:b/>
        </w:rPr>
        <w:tab/>
        <w:t>' om F223A^= 9   &amp;  F223B^= 9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10   ... eller att du hejar på ett visst lag?</w:t>
      </w:r>
      <w:r>
        <w:rPr>
          <w:b/>
        </w:rPr>
        <w:tab/>
        <w:t>' om F223A^= 10 &amp;  F223B^= 10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skulle beskriva var du kommer ifrån, skulle det vara VIKTIGAST att tala om </w:t>
      </w:r>
    </w:p>
    <w:p w:rsidR="00542A9E" w:rsidRDefault="00542A9E">
      <w:pPr>
        <w:rPr>
          <w:b/>
        </w:rPr>
      </w:pPr>
      <w:r>
        <w:rPr>
          <w:b/>
        </w:rPr>
        <w:t xml:space="preserve">att du är från en viss del av världen - alltså kontinent eller världsdel - </w:t>
      </w:r>
    </w:p>
    <w:p w:rsidR="00542A9E" w:rsidRDefault="00542A9E">
      <w:pPr>
        <w:rPr>
          <w:b/>
        </w:rPr>
      </w:pPr>
      <w:r>
        <w:rPr>
          <w:b/>
        </w:rPr>
        <w:t>eller från ett visst land, eller från en viss del av landet, eller från en viss plats eller or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Viss kontinen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Visst lan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Visst områd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Viss or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24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m du skulle beskriva var du kommer ifrån, vad skulle vara NÄST VIKTIGAS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1   Viss kontinent?</w:t>
      </w:r>
      <w:r>
        <w:rPr>
          <w:b/>
        </w:rPr>
        <w:tab/>
        <w:t>' om F224^= 1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2   Visst land?</w:t>
      </w:r>
      <w:r>
        <w:rPr>
          <w:b/>
        </w:rPr>
        <w:tab/>
        <w:t>' om F224^= 2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3   Visst område?</w:t>
      </w:r>
      <w:r>
        <w:rPr>
          <w:b/>
        </w:rPr>
        <w:tab/>
        <w:t>' om F224^= 3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4   Viss ort?</w:t>
      </w:r>
      <w:r>
        <w:rPr>
          <w:b/>
        </w:rPr>
        <w:tab/>
        <w:t>' om F224^= 4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Människor använder olika uttryck för att beskriva sin etniska tillhörighet. </w:t>
      </w:r>
    </w:p>
    <w:p w:rsidR="00542A9E" w:rsidRDefault="00542A9E">
      <w:pPr>
        <w:rPr>
          <w:b/>
        </w:rPr>
      </w:pPr>
      <w:r>
        <w:rPr>
          <w:b/>
        </w:rPr>
        <w:t>Vilken beteckning tycker du beskriver dig själv bäs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Svensk</w:t>
      </w:r>
    </w:p>
    <w:p w:rsidR="00542A9E" w:rsidRDefault="00542A9E">
      <w:pPr>
        <w:rPr>
          <w:b/>
        </w:rPr>
      </w:pPr>
      <w:r>
        <w:rPr>
          <w:b/>
        </w:rPr>
        <w:t>&lt;&lt;TEXT '  2   Iranier</w:t>
      </w:r>
      <w:r>
        <w:rPr>
          <w:b/>
        </w:rPr>
        <w:tab/>
        <w:t>' om Grupp = 'IR' &gt;&gt;</w:t>
      </w:r>
    </w:p>
    <w:p w:rsidR="00542A9E" w:rsidRDefault="00542A9E">
      <w:pPr>
        <w:rPr>
          <w:b/>
        </w:rPr>
      </w:pPr>
      <w:r>
        <w:rPr>
          <w:b/>
        </w:rPr>
        <w:t>&lt;&lt;TEXT '  3   Kurd</w:t>
      </w:r>
      <w:r>
        <w:rPr>
          <w:b/>
        </w:rPr>
        <w:tab/>
      </w:r>
      <w:r>
        <w:rPr>
          <w:b/>
        </w:rPr>
        <w:tab/>
        <w:t>' om Grupp = 'IR' &gt;&gt;</w:t>
      </w:r>
    </w:p>
    <w:p w:rsidR="00542A9E" w:rsidRDefault="00542A9E">
      <w:pPr>
        <w:rPr>
          <w:b/>
        </w:rPr>
      </w:pPr>
      <w:r>
        <w:rPr>
          <w:b/>
        </w:rPr>
        <w:t>&lt;&lt;TEXT '  4   Perser</w:t>
      </w:r>
      <w:r>
        <w:rPr>
          <w:b/>
        </w:rPr>
        <w:tab/>
        <w:t>' om Grupp = 'IR' &gt;&gt;&lt;&lt;TEXT '  5   Invandrare</w:t>
      </w:r>
      <w:r>
        <w:rPr>
          <w:b/>
        </w:rPr>
        <w:tab/>
        <w:t>' om Grupp = 'JU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5   Invandrare </w:t>
      </w:r>
      <w:r>
        <w:rPr>
          <w:b/>
        </w:rPr>
        <w:tab/>
        <w:t>' om Grupp = 'IR' &gt;&gt;&lt;&lt;TEXT '  6   Kroat</w:t>
      </w:r>
      <w:r>
        <w:rPr>
          <w:b/>
        </w:rPr>
        <w:tab/>
      </w:r>
      <w:r>
        <w:rPr>
          <w:b/>
        </w:rPr>
        <w:tab/>
        <w:t>' om Grupp = 'JU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&lt;&lt;TEXT '  7   Serb</w:t>
      </w:r>
      <w:r>
        <w:rPr>
          <w:b/>
        </w:rPr>
        <w:tab/>
      </w:r>
      <w:r>
        <w:rPr>
          <w:b/>
        </w:rPr>
        <w:tab/>
        <w:t>' om Grupp = 'JU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&lt;&lt;TEXT '  8   Sloven</w:t>
      </w:r>
      <w:r>
        <w:rPr>
          <w:b/>
        </w:rPr>
        <w:tab/>
        <w:t>' om Grupp = 'JU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13   Annan ...  </w:t>
      </w:r>
      <w:r>
        <w:rPr>
          <w:b/>
        </w:rPr>
        <w:tab/>
        <w:t>' om Grupp = 'IR' &gt;&gt;&lt;&lt;TEXT '  9   Bosnier</w:t>
      </w:r>
      <w:r>
        <w:rPr>
          <w:b/>
        </w:rPr>
        <w:tab/>
        <w:t>' om Grupp = 'JU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</w:r>
      <w:r>
        <w:rPr>
          <w:b/>
        </w:rPr>
        <w:tab/>
        <w:t>' om Grupp = 'IR' &gt;&gt;&lt;&lt;TEXT '10   Kosovoalban</w:t>
      </w:r>
      <w:r>
        <w:rPr>
          <w:b/>
        </w:rPr>
        <w:tab/>
        <w:t>' om Grupp = 'JU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&lt;&lt;TEXT '11   Makedonier</w:t>
      </w:r>
      <w:r>
        <w:rPr>
          <w:b/>
        </w:rPr>
        <w:tab/>
        <w:t>' om Grupp = 'JU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&lt;&lt;TEXT '12   Jugoslav</w:t>
      </w:r>
      <w:r>
        <w:rPr>
          <w:b/>
        </w:rPr>
        <w:tab/>
        <w:t>' om Grupp = 'JU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 xml:space="preserve">' om Grupp = 'IR' &gt;&gt;&lt;&lt;TEXT '13   Annan ... </w:t>
      </w:r>
      <w:r>
        <w:rPr>
          <w:b/>
        </w:rPr>
        <w:tab/>
        <w:t>' om Grupp = 'JU'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1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( Människor använder olika uttryck för att beskriva sin etniska tillhörighet. </w:t>
      </w:r>
    </w:p>
    <w:p w:rsidR="00542A9E" w:rsidRDefault="00542A9E">
      <w:pPr>
        <w:rPr>
          <w:b/>
        </w:rPr>
      </w:pPr>
      <w:r>
        <w:rPr>
          <w:b/>
        </w:rPr>
        <w:t xml:space="preserve">  Vilken beteckning tycker du beskriver dig själv bäst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N BETECKNIN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det någon annan beteckning som du också tycker passar in på dig själv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Om UP anger fler än 1 beteckning, be UP välja den som passar allra bäst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0   NEJ, INGEN YTTERLIGARE BETECKNING PASSAR I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&lt;&lt;TEXT '  1   Svensk</w:t>
      </w:r>
      <w:r>
        <w:rPr>
          <w:b/>
        </w:rPr>
        <w:tab/>
        <w:t>' om F231^= 1 &gt;&gt;</w:t>
      </w:r>
    </w:p>
    <w:p w:rsidR="00542A9E" w:rsidRDefault="00542A9E">
      <w:pPr>
        <w:rPr>
          <w:b/>
        </w:rPr>
      </w:pPr>
      <w:r>
        <w:rPr>
          <w:b/>
        </w:rPr>
        <w:t>&lt;&lt;TEXT '  2   Iranier</w:t>
      </w:r>
      <w:r>
        <w:rPr>
          <w:b/>
        </w:rPr>
        <w:tab/>
        <w:t>' om Grupp = 'IR'  &amp;  F231^= 2 &gt;&gt;</w:t>
      </w:r>
    </w:p>
    <w:p w:rsidR="00542A9E" w:rsidRDefault="00542A9E">
      <w:pPr>
        <w:rPr>
          <w:b/>
        </w:rPr>
      </w:pPr>
      <w:r>
        <w:rPr>
          <w:b/>
        </w:rPr>
        <w:t>&lt;&lt;TEXT '  3   Kurd</w:t>
      </w:r>
      <w:r>
        <w:rPr>
          <w:b/>
        </w:rPr>
        <w:tab/>
      </w:r>
      <w:r>
        <w:rPr>
          <w:b/>
        </w:rPr>
        <w:tab/>
        <w:t>' om Grupp = 'IR'  &amp;  F231^= 3 &gt;&gt;</w:t>
      </w:r>
    </w:p>
    <w:p w:rsidR="00542A9E" w:rsidRDefault="00542A9E">
      <w:pPr>
        <w:rPr>
          <w:b/>
        </w:rPr>
      </w:pPr>
      <w:r>
        <w:rPr>
          <w:b/>
        </w:rPr>
        <w:t>&lt;&lt;TEXT '  4   Perser</w:t>
      </w:r>
      <w:r>
        <w:rPr>
          <w:b/>
        </w:rPr>
        <w:tab/>
        <w:t>' om Grupp = 'IR'  &amp;  F231^= 4 &gt;&gt;&lt;&lt;TEXT '  5   Invandrare</w:t>
      </w:r>
      <w:r>
        <w:rPr>
          <w:b/>
        </w:rPr>
        <w:tab/>
        <w:t>' om Grupp = 'JU'  &amp;  F231^= 5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5   Invandrare </w:t>
      </w:r>
      <w:r>
        <w:rPr>
          <w:b/>
        </w:rPr>
        <w:tab/>
        <w:t>' om Grupp = 'IR'  &amp;  F231^= 5 &gt;&gt;&lt;&lt;TEXT '  6   Kroat</w:t>
      </w:r>
      <w:r>
        <w:rPr>
          <w:b/>
        </w:rPr>
        <w:tab/>
        <w:t>' om Grupp = 'JU'  &amp;  F231^= 6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&lt;&lt;TEXT '  7   Serb</w:t>
      </w:r>
      <w:r>
        <w:rPr>
          <w:b/>
        </w:rPr>
        <w:tab/>
      </w:r>
      <w:r>
        <w:rPr>
          <w:b/>
        </w:rPr>
        <w:tab/>
        <w:t>' om Grupp = 'JU'  &amp;  F231^= 7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&lt;&lt;TEXT '  8   Sloven</w:t>
      </w:r>
      <w:r>
        <w:rPr>
          <w:b/>
        </w:rPr>
        <w:tab/>
        <w:t>' om Grupp = 'JU'  &amp;  F231^= 8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13   Annan ...  </w:t>
      </w:r>
      <w:r>
        <w:rPr>
          <w:b/>
        </w:rPr>
        <w:tab/>
        <w:t>' om Grupp = 'IR' &gt;&gt;&lt;&lt;TEXT '  9   Bosnier</w:t>
      </w:r>
      <w:r>
        <w:rPr>
          <w:b/>
        </w:rPr>
        <w:tab/>
        <w:t>' om Grupp = 'JU'  &amp;  F231^= 9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</w:r>
      <w:r>
        <w:rPr>
          <w:b/>
        </w:rPr>
        <w:tab/>
        <w:t>' om Grupp = 'IR' &gt;&gt;&lt;&lt;TEXT '10   Kosovoalban</w:t>
      </w:r>
      <w:r>
        <w:rPr>
          <w:b/>
        </w:rPr>
        <w:tab/>
        <w:t>' om Grupp = 'JU'  &amp;  F231^= 10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&lt;&lt;TEXT '11   Makedonier</w:t>
      </w:r>
      <w:r>
        <w:rPr>
          <w:b/>
        </w:rPr>
        <w:tab/>
        <w:t>' om Grupp = 'JU'  &amp;  F231^= 11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&lt;&lt;TEXT '12   Jugoslav</w:t>
      </w:r>
      <w:r>
        <w:rPr>
          <w:b/>
        </w:rPr>
        <w:tab/>
        <w:t>' om Grupp = 'JU'  &amp;  F231^= 12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>' om Grupp = 'IR' &gt;&gt;</w:t>
      </w:r>
    </w:p>
    <w:p w:rsidR="00542A9E" w:rsidRDefault="00542A9E">
      <w:pPr>
        <w:rPr>
          <w:b/>
        </w:rPr>
      </w:pPr>
      <w:r>
        <w:rPr>
          <w:b/>
        </w:rPr>
        <w:t xml:space="preserve">&lt;&lt;TEXT '   </w:t>
      </w:r>
      <w:r>
        <w:rPr>
          <w:b/>
        </w:rPr>
        <w:tab/>
        <w:t xml:space="preserve"> </w:t>
      </w:r>
      <w:r>
        <w:rPr>
          <w:b/>
        </w:rPr>
        <w:tab/>
        <w:t xml:space="preserve">' om Grupp = 'IR' &gt;&gt;&lt;&lt;TEXT '13   Annan ... </w:t>
      </w:r>
      <w:r>
        <w:rPr>
          <w:b/>
        </w:rPr>
        <w:tab/>
        <w:t>' om Grupp = 'JU'  &amp;  F231^= 13 &gt;&gt;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1B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Är det någon annan beteckning som du också tycker passar in på dig själv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N BETECKNIN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Jag kommer nu att läsa upp några olika påståenden och vill att du uppger i vilken grad </w:t>
      </w:r>
    </w:p>
    <w:p w:rsidR="00542A9E" w:rsidRDefault="00542A9E">
      <w:pPr>
        <w:rPr>
          <w:b/>
        </w:rPr>
      </w:pPr>
      <w:r>
        <w:rPr>
          <w:b/>
        </w:rPr>
        <w:t xml:space="preserve">du instämmer i påståendet på en skala från 1 till 5, där 1 betyder instämmer inte alls </w:t>
      </w:r>
    </w:p>
    <w:p w:rsidR="00542A9E" w:rsidRDefault="00542A9E">
      <w:pPr>
        <w:rPr>
          <w:b/>
        </w:rPr>
      </w:pPr>
      <w:r>
        <w:rPr>
          <w:b/>
        </w:rPr>
        <w:t>och 5 betyder instämmer helt och håll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et är viktigt för mig att lära mig mycket om svensk kultur, traditioner och värderinga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PÅSTÅEND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försöker följa svenska vanor och tradition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vill att mina barn uppfostras i enlighet med svenska tradition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känner stolthet när svenskar är framgångsrika i t.ex. sport eller musik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2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 vilken utsträckning känner du samhörighet med svensk kultur och svenska traditioner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vara på en skala från 1 till 5 där 1 betyder ingen samhörighet alls och</w:t>
      </w:r>
    </w:p>
    <w:p w:rsidR="00542A9E" w:rsidRDefault="00542A9E">
      <w:pPr>
        <w:rPr>
          <w:b/>
        </w:rPr>
      </w:pPr>
      <w:r>
        <w:rPr>
          <w:b/>
        </w:rPr>
        <w:t>5 betyder stor samhörigh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      ingen                                                                    stor</w:t>
      </w:r>
    </w:p>
    <w:p w:rsidR="00542A9E" w:rsidRDefault="00542A9E">
      <w:pPr>
        <w:rPr>
          <w:b/>
        </w:rPr>
      </w:pPr>
      <w:r>
        <w:rPr>
          <w:b/>
        </w:rPr>
        <w:t xml:space="preserve">      samhörighet                                                         samhörigh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u följer fler påståenden och jag vill att du uppger i vilken grad du instämmer </w:t>
      </w:r>
    </w:p>
    <w:p w:rsidR="00542A9E" w:rsidRDefault="00542A9E">
      <w:pPr>
        <w:rPr>
          <w:b/>
        </w:rPr>
      </w:pPr>
      <w:r>
        <w:rPr>
          <w:b/>
        </w:rPr>
        <w:t xml:space="preserve">i påståendet på en skala från 1 till 5, där 1 betyder instämmer inte alls och </w:t>
      </w:r>
    </w:p>
    <w:p w:rsidR="00542A9E" w:rsidRDefault="00542A9E">
      <w:pPr>
        <w:rPr>
          <w:b/>
        </w:rPr>
      </w:pPr>
      <w:r>
        <w:rPr>
          <w:b/>
        </w:rPr>
        <w:t>5 betyder instämmer helt och håll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Det är viktigt för mig att lära mig mycket om mina föräldrars hemlands </w:t>
      </w:r>
    </w:p>
    <w:p w:rsidR="00542A9E" w:rsidRDefault="00542A9E">
      <w:pPr>
        <w:rPr>
          <w:b/>
        </w:rPr>
      </w:pPr>
      <w:r>
        <w:rPr>
          <w:b/>
        </w:rPr>
        <w:t>kultur, traditioner och värderinga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försöker följa vanor och traditioner som är vanliga i mina föräldrars hemlan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Jag vill att mina barn uppfostras i enlighet med traditioner som är vanliga i </w:t>
      </w:r>
    </w:p>
    <w:p w:rsidR="00542A9E" w:rsidRDefault="00542A9E">
      <w:pPr>
        <w:rPr>
          <w:b/>
        </w:rPr>
      </w:pPr>
      <w:r>
        <w:rPr>
          <w:b/>
        </w:rPr>
        <w:t>mina föräldrars hemlan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Jag känner stolthet när personer som kommer från samma land som mina föräldrar </w:t>
      </w:r>
    </w:p>
    <w:p w:rsidR="00542A9E" w:rsidRDefault="00542A9E">
      <w:pPr>
        <w:rPr>
          <w:b/>
        </w:rPr>
      </w:pPr>
      <w:r>
        <w:rPr>
          <w:b/>
        </w:rPr>
        <w:t xml:space="preserve">är framgångsrika i t.ex. sport eller musik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F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et är viktigt för mig att gifta mig med någon från mina föräldrars hemlan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en vill jag också fråga i vilken grad du känner samhörighet med dina föräldrars </w:t>
      </w:r>
    </w:p>
    <w:p w:rsidR="00542A9E" w:rsidRDefault="00542A9E">
      <w:pPr>
        <w:rPr>
          <w:b/>
        </w:rPr>
      </w:pPr>
      <w:r>
        <w:rPr>
          <w:b/>
        </w:rPr>
        <w:t xml:space="preserve">hemlands kultur och traditioner?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vara på en skala från 1 till 5 där 1 betyder ingen samhörighet alls och </w:t>
      </w:r>
    </w:p>
    <w:p w:rsidR="00542A9E" w:rsidRDefault="00542A9E">
      <w:pPr>
        <w:rPr>
          <w:b/>
        </w:rPr>
      </w:pPr>
      <w:r>
        <w:rPr>
          <w:b/>
        </w:rPr>
        <w:t>5 betyder stor samhörigh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      ingen                                                                     stor</w:t>
      </w:r>
    </w:p>
    <w:p w:rsidR="00542A9E" w:rsidRDefault="00542A9E">
      <w:pPr>
        <w:rPr>
          <w:b/>
        </w:rPr>
      </w:pPr>
      <w:r>
        <w:rPr>
          <w:b/>
        </w:rPr>
        <w:t xml:space="preserve">      samhörighet                                                         samhörigh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B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u följer fler påståenden och jag vill att du uppger i vilken grad du instämmer </w:t>
      </w:r>
    </w:p>
    <w:p w:rsidR="00542A9E" w:rsidRDefault="00542A9E">
      <w:pPr>
        <w:rPr>
          <w:b/>
        </w:rPr>
      </w:pPr>
      <w:r>
        <w:rPr>
          <w:b/>
        </w:rPr>
        <w:t xml:space="preserve">i påståendet på en skala från 1 till 5, där 1 betyder instämmer inte alls och </w:t>
      </w:r>
    </w:p>
    <w:p w:rsidR="00542A9E" w:rsidRDefault="00542A9E">
      <w:pPr>
        <w:rPr>
          <w:b/>
        </w:rPr>
      </w:pPr>
      <w:r>
        <w:rPr>
          <w:b/>
        </w:rPr>
        <w:t>5 betyder instämmer helt och håll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Det är viktigt för mig att lära mig mycket om min mammas hemlands </w:t>
      </w:r>
    </w:p>
    <w:p w:rsidR="00542A9E" w:rsidRDefault="00542A9E">
      <w:pPr>
        <w:rPr>
          <w:b/>
        </w:rPr>
      </w:pPr>
      <w:r>
        <w:rPr>
          <w:b/>
        </w:rPr>
        <w:t>kultur, traditioner och värderingar.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B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u följer fler påståenden och jag vill att du uppger i vilken grad du instämmer </w:t>
      </w:r>
    </w:p>
    <w:p w:rsidR="00542A9E" w:rsidRDefault="00542A9E">
      <w:pPr>
        <w:rPr>
          <w:b/>
        </w:rPr>
      </w:pPr>
      <w:r>
        <w:rPr>
          <w:b/>
        </w:rPr>
        <w:t xml:space="preserve">i påståendet på en skala från 1 till 5, där 1 betyder instämmer inte alls och </w:t>
      </w:r>
    </w:p>
    <w:p w:rsidR="00542A9E" w:rsidRDefault="00542A9E">
      <w:pPr>
        <w:rPr>
          <w:b/>
        </w:rPr>
      </w:pPr>
      <w:r>
        <w:rPr>
          <w:b/>
        </w:rPr>
        <w:lastRenderedPageBreak/>
        <w:t>5 betyder instämmer helt och håll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Det är viktigt för mig att lära mig mycket om min pappas hemlands </w:t>
      </w:r>
    </w:p>
    <w:p w:rsidR="00542A9E" w:rsidRDefault="00542A9E">
      <w:pPr>
        <w:rPr>
          <w:b/>
        </w:rPr>
      </w:pPr>
      <w:r>
        <w:rPr>
          <w:b/>
        </w:rPr>
        <w:t>kultur, traditioner och värderingar.                      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C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försöker följa vanor och traditioner som är vanliga i min mammas hem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C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försöker följa vanor och traditioner som är vanliga i min pappas hem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        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D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Jag vill att mina barn uppfostras i enlighet med traditioner som är vanliga i min mammas hem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                 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D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vill att mina barn uppfostras i enlighet med traditioner som är vanliga i min pappas hem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                                      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E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Jag känner stolthet när personer som kommer från samma land som min mamma </w:t>
      </w:r>
    </w:p>
    <w:p w:rsidR="00542A9E" w:rsidRDefault="00542A9E">
      <w:pPr>
        <w:rPr>
          <w:b/>
        </w:rPr>
      </w:pPr>
      <w:r>
        <w:rPr>
          <w:b/>
        </w:rPr>
        <w:t>är framgångsrika i t.ex. sport eller musik.                                                  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E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Jag känner stolthet när personer som kommer från samma land som min pappa </w:t>
      </w:r>
    </w:p>
    <w:p w:rsidR="00542A9E" w:rsidRDefault="00542A9E">
      <w:pPr>
        <w:rPr>
          <w:b/>
        </w:rPr>
      </w:pPr>
      <w:r>
        <w:rPr>
          <w:b/>
        </w:rPr>
        <w:t>är framgångsrika i t.ex. sport eller musik.                                                   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F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et är viktigt för mig att gifta mig med någon från min mammas hem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F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et är viktigt för mig att gifta mig med någon från min pappas hemland.</w:t>
      </w:r>
    </w:p>
    <w:p w:rsidR="00542A9E" w:rsidRDefault="00542A9E">
      <w:pPr>
        <w:rPr>
          <w:b/>
        </w:rPr>
      </w:pPr>
      <w:r>
        <w:rPr>
          <w:b/>
        </w:rPr>
        <w:t xml:space="preserve">                                                                                     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instämmer                                                              instämmer</w:t>
      </w:r>
    </w:p>
    <w:p w:rsidR="00542A9E" w:rsidRDefault="00542A9E">
      <w:pPr>
        <w:rPr>
          <w:b/>
        </w:rPr>
      </w:pPr>
      <w:r>
        <w:rPr>
          <w:b/>
        </w:rPr>
        <w:t xml:space="preserve">       inte alls                                                              helt och hål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G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en vill jag också fråga i vilken grad du känner samhörighet med din mammas </w:t>
      </w:r>
    </w:p>
    <w:p w:rsidR="00542A9E" w:rsidRDefault="00542A9E">
      <w:pPr>
        <w:rPr>
          <w:b/>
        </w:rPr>
      </w:pPr>
      <w:r>
        <w:rPr>
          <w:b/>
        </w:rPr>
        <w:t>hemlands kultur och traditioner?                                                          ~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vara på en skala från 1 till 5 där 1 betyder ingen samhörighet alls och </w:t>
      </w:r>
    </w:p>
    <w:p w:rsidR="00542A9E" w:rsidRDefault="00542A9E">
      <w:pPr>
        <w:rPr>
          <w:b/>
        </w:rPr>
      </w:pPr>
      <w:r>
        <w:rPr>
          <w:b/>
        </w:rPr>
        <w:t>5 betyder stor samhörigh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lastRenderedPageBreak/>
        <w:t xml:space="preserve">            ingen                                                                     stor</w:t>
      </w:r>
    </w:p>
    <w:p w:rsidR="00542A9E" w:rsidRDefault="00542A9E">
      <w:pPr>
        <w:rPr>
          <w:b/>
        </w:rPr>
      </w:pPr>
      <w:r>
        <w:rPr>
          <w:b/>
        </w:rPr>
        <w:t xml:space="preserve">      samhörighet                                                         samhörigh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3GP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en vill jag också fråga i vilken grad du känner samhörighet med din pappas </w:t>
      </w:r>
    </w:p>
    <w:p w:rsidR="00542A9E" w:rsidRDefault="00542A9E">
      <w:pPr>
        <w:rPr>
          <w:b/>
        </w:rPr>
      </w:pPr>
      <w:r>
        <w:rPr>
          <w:b/>
        </w:rPr>
        <w:t>hemlands kultur och traditioner?                                                          ~~~~~~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Svara på en skala från 1 till 5 där 1 betyder ingen samhörighet alls och </w:t>
      </w:r>
    </w:p>
    <w:p w:rsidR="00542A9E" w:rsidRDefault="00542A9E">
      <w:pPr>
        <w:rPr>
          <w:b/>
        </w:rPr>
      </w:pPr>
      <w:r>
        <w:rPr>
          <w:b/>
        </w:rPr>
        <w:t>5 betyder stor samhörigh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>1                 2                 3                 4                  5</w:t>
      </w:r>
    </w:p>
    <w:p w:rsidR="00542A9E" w:rsidRDefault="00542A9E">
      <w:pPr>
        <w:rPr>
          <w:b/>
        </w:rPr>
      </w:pPr>
      <w:r>
        <w:rPr>
          <w:b/>
        </w:rPr>
        <w:tab/>
        <w:t>|---------------|---------------|---------------|---------------|</w:t>
      </w:r>
    </w:p>
    <w:p w:rsidR="00542A9E" w:rsidRDefault="00542A9E">
      <w:pPr>
        <w:rPr>
          <w:b/>
        </w:rPr>
      </w:pPr>
      <w:r>
        <w:rPr>
          <w:b/>
        </w:rPr>
        <w:t xml:space="preserve">            ingen                                                                     stor</w:t>
      </w:r>
    </w:p>
    <w:p w:rsidR="00542A9E" w:rsidRDefault="00542A9E">
      <w:pPr>
        <w:rPr>
          <w:b/>
        </w:rPr>
      </w:pPr>
      <w:r>
        <w:rPr>
          <w:b/>
        </w:rPr>
        <w:t xml:space="preserve">      samhörighet                                                         samhörigh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deltar du i religiösa aktiviteter i kyrkan, moskén, synagogan eller liknand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Varje da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Mer än en gång i veck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Ungefär en gång i veck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än en gång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Mer sälla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6  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6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religiös skulle du vilja säga att du ä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1   Mycket religiös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Ganska religiö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Lite religiö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Inte alls religiö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n religion tillhör d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1   Protestantisk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2   Katolsk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3   Ortodox krist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4   Frikyrklig </w:t>
      </w:r>
      <w:r>
        <w:rPr>
          <w:b/>
        </w:rPr>
        <w:tab/>
        <w:t>(inkl mormon, jehovas vittne etc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5   Kristendom, ospecifiera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6   Islam, shia </w:t>
      </w:r>
      <w:r>
        <w:rPr>
          <w:b/>
        </w:rPr>
        <w:tab/>
        <w:t xml:space="preserve">(muslim = islam)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7   Islam, sunni</w:t>
      </w:r>
      <w:r>
        <w:rPr>
          <w:b/>
        </w:rPr>
        <w:tab/>
        <w:t>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8   Islam - ospecifierat   (muslim = islam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 9   Judendom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10   Annan ..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6BTX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( Vilken religion tillhör du? 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ANNAN RELIGIO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Deltar du regelbundet i någon organiserad aktivitet (där man träffas på bestämda tider </w:t>
      </w:r>
    </w:p>
    <w:p w:rsidR="00542A9E" w:rsidRDefault="00542A9E">
      <w:pPr>
        <w:rPr>
          <w:b/>
        </w:rPr>
      </w:pPr>
      <w:r>
        <w:rPr>
          <w:b/>
        </w:rPr>
        <w:t>för att träna, öva eller diskutera något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många gånger i veckan deltar du i sådana aktiviteter (en normal vecka)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GÅNGER PER VECKA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östade du i 2010 års val till riksdagen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UP  ej röstberättiga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3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Röstade du i 2010 års val till kommunfullmäktige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40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m det vore riksdagsval idag, skulle du då rösta i val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3   UP  ej röstberättiga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4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Om det vore kommunalval idag, skulle du då rösta i vale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4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ngefär hur många timmar tittar du på TV en vanlig dag? (Inklusive DVD och video.)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TIMMAR PER DA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rukar du gå på bio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1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ilken är den bästa film du sett i hela ditt liv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inte kan komma på vilken du tycker är bäst, </w:t>
      </w:r>
    </w:p>
    <w:p w:rsidR="00542A9E" w:rsidRDefault="00542A9E">
      <w:pPr>
        <w:rPr>
          <w:b/>
        </w:rPr>
      </w:pPr>
      <w:r>
        <w:rPr>
          <w:b/>
        </w:rPr>
        <w:t>nämn en film eller regissör som du verkligen gilla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ILM ELLER REGISSÖ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du gå på teat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du gå på konserte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3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ilken är din favoritartist eller grupp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inte kan komma på vem du tycker är bäst, </w:t>
      </w:r>
    </w:p>
    <w:p w:rsidR="00542A9E" w:rsidRDefault="00542A9E">
      <w:pPr>
        <w:rPr>
          <w:b/>
        </w:rPr>
      </w:pPr>
      <w:r>
        <w:rPr>
          <w:b/>
        </w:rPr>
        <w:t>nämn en artist eller grupp som du verkligen gillar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RTIST ELLER GRUPP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du gå på museum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du gå på bibliotek på din friti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rukar du gå som åskådare på fotboll, ishockey, handboll eller annan lagidrot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6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t landslag skulle du heja du på i nästa fotbolls-VM, om alla lag vore med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NATIONSLAG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du gå ut och äta på restaurang eller kro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8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Vilken är din favoriträt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GE MATRÄTT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8C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du gå på fest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9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ofta brukar läsa en bok som inte är en lärobok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9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ilket är den bästa bok du läst i hela ditt liv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du inte kan komma på vilken du tycker är bäst, </w:t>
      </w:r>
    </w:p>
    <w:p w:rsidR="00542A9E" w:rsidRDefault="00542A9E">
      <w:pPr>
        <w:rPr>
          <w:b/>
        </w:rPr>
      </w:pPr>
      <w:r>
        <w:rPr>
          <w:b/>
        </w:rPr>
        <w:t>nämn en bok eller författare som du verkligen gilla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TEL ELLER FÖRFATTARE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9D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Ungefär hur många böcker finns det hemma hos di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En normal bokhyllerad rymmer ca 40 böcker och </w:t>
      </w:r>
    </w:p>
    <w:p w:rsidR="00542A9E" w:rsidRDefault="00542A9E">
      <w:pPr>
        <w:rPr>
          <w:b/>
        </w:rPr>
      </w:pPr>
      <w:r>
        <w:rPr>
          <w:b/>
        </w:rPr>
        <w:tab/>
        <w:t xml:space="preserve"> en full bokhylla ca 200 böcker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BÖCK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9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Hur ofta brukar du spela spel på dator och/eller konsol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Någon gång i veckan eller oftar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ågon eller några gånger i månaden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Någon eller några gånger i kvartale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er sällan eller aldr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81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Ungefär hur många personer skulle du säga att du har kontakt med en vanlig dag, i genomsnitt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nklusive alla som du hälsar på och småpratar med, oavsett om det är ansikte mot ansikte, </w:t>
      </w:r>
    </w:p>
    <w:p w:rsidR="00542A9E" w:rsidRDefault="00542A9E">
      <w:pPr>
        <w:rPr>
          <w:b/>
        </w:rPr>
      </w:pPr>
      <w:r>
        <w:rPr>
          <w:b/>
        </w:rPr>
        <w:t>på telefon, via e-post eller på internet och oavsett om du känner personen eller ej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UP har svårt att uppskatta, föreslå: "Är det ett titoal eller ett femtiotal?"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ab/>
        <w:t xml:space="preserve"> Om UP säger t.ex. "tjugo-trettio", ange ett medelvärd (i detta fall 25). 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ANTAL PERSONER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Nu skall jag, till sist i intervjun, läsa upp ett antal påståenden. </w:t>
      </w:r>
    </w:p>
    <w:p w:rsidR="00542A9E" w:rsidRDefault="00542A9E">
      <w:pPr>
        <w:rPr>
          <w:b/>
        </w:rPr>
      </w:pPr>
      <w:r>
        <w:rPr>
          <w:b/>
        </w:rPr>
        <w:t>För varje påstående ska du svara hur väl det stämmer in på dig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har svårt att sitta still och koncentrera mig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ställer sällan till bråk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är för det mesta beredd att ta risk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är ofta spänd och nervös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känner många gånger att jag har lite inflytande över saker som händer mig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känner mig ofta ledsen och ner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orkar göra myck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kan påverka hur min framtid bli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9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tycker det är viktigt för mig att bilda familj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tycker det är viktigt för mig att få gå på universitet eller högskol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ett på det hela är jag lycklig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känner mig ofta ensam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försöker undvika risker, och tar det säkra före det osäkr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et är viktigt för mig att få ett arbete där jag tjänar mycket penga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anser att bli framgångsrik är ett resultat av hårt arbete - tur har lite eller inget att göra med det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är för det mesta nöjd med mig själv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har bra självförtroend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19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är ofta sur och irriterad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vågar säga vad jag tyck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är inflytelserik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kan styra över mitt liv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är nöjd med mitt utseende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gillar att bestämm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5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tror att jag kommer att få det bra i framtid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6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Jag har inga bekymmer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7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När jag planerar är jag säker på att jag kan realisera mina plan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8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blir väldigt lätt arg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29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Jag anser att vad som händer mig beror av mina egna handlinga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30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skulle hellre välja att få 1000 kr idag än att få 2000 kr om ett å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3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önskar att jag hade mer självkontroll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293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PÅSTÅENDE: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Jag gör ibland saker utan att tänka igenom alternativen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LÄS UPP SVARSALTERNATIVEN VID BEHOV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Stämmer inte alls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Stämmer ganska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Stämmer varken bra eller dåligt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Stämmer ganska bra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5   Stämmer in på d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Det var alla frågor jag hade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Forskargruppen vid Stockholms universitet har planer på att fortsätta </w:t>
      </w:r>
    </w:p>
    <w:p w:rsidR="00542A9E" w:rsidRDefault="00542A9E">
      <w:pPr>
        <w:rPr>
          <w:b/>
        </w:rPr>
      </w:pPr>
      <w:r>
        <w:rPr>
          <w:b/>
        </w:rPr>
        <w:t xml:space="preserve">denna studie om unga människors livssituation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ärför återkommer forskarna gärna till de som medverkat i undersökningen</w:t>
      </w:r>
    </w:p>
    <w:p w:rsidR="00542A9E" w:rsidRDefault="00542A9E">
      <w:pPr>
        <w:rPr>
          <w:b/>
        </w:rPr>
      </w:pPr>
      <w:r>
        <w:rPr>
          <w:b/>
        </w:rPr>
        <w:t xml:space="preserve">om några år för att höra om och hur situationen förändrats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Kan du tänka dig, att om några år, ta dig tid för en liknande intervju och </w:t>
      </w:r>
    </w:p>
    <w:p w:rsidR="00542A9E" w:rsidRDefault="00542A9E">
      <w:pPr>
        <w:rPr>
          <w:b/>
        </w:rPr>
      </w:pPr>
      <w:r>
        <w:rPr>
          <w:b/>
        </w:rPr>
        <w:t xml:space="preserve">därigenom bidra med värdefull kunskap till forskningen om hur unga </w:t>
      </w:r>
    </w:p>
    <w:p w:rsidR="00542A9E" w:rsidRDefault="00542A9E">
      <w:pPr>
        <w:rPr>
          <w:b/>
        </w:rPr>
      </w:pPr>
      <w:r>
        <w:rPr>
          <w:b/>
        </w:rPr>
        <w:t xml:space="preserve">människor lättare ska kunna etablera sig på arbetsmarknaden?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Även om du nu kan tänka dig att delta och tackar ja till det - så betyder det </w:t>
      </w:r>
    </w:p>
    <w:p w:rsidR="00542A9E" w:rsidRDefault="00542A9E">
      <w:pPr>
        <w:rPr>
          <w:b/>
        </w:rPr>
      </w:pPr>
      <w:r>
        <w:rPr>
          <w:b/>
        </w:rPr>
        <w:t>inte att du förbinder dig till att delta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Om forskningsstudien upprepas, och SCB ringer upp om några år, så tar du </w:t>
      </w:r>
    </w:p>
    <w:p w:rsidR="00542A9E" w:rsidRDefault="00542A9E">
      <w:pPr>
        <w:rPr>
          <w:b/>
        </w:rPr>
      </w:pPr>
      <w:r>
        <w:rPr>
          <w:b/>
        </w:rPr>
        <w:t xml:space="preserve">först då ställning till om du vill medverka till intervju eller ej.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Mer information finns under F4 (Visa hjälp)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, KAN TÄNKA SIG ATT DELT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, VILL EJ DELT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BB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I syfte att kunna kontakta dig för en eventuellt framtida studie, skulle SCB behöva spara kontaktuppgifter dvs ditt personnummer för att senare kunna återkontakta dig - dessa uppgifter lämnas inte ut till forskarna på Stockholms universitet, eller överhuvudtaget till någon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Uppgifterna sparas vid SCB endast för syftet att om något år kunna återkontakta dig - för att du då ska kunna ta ställning till om du vill medverka till en uppföljningsintervju.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Uppgifterna skyddas enligt 24 kap. 8§ offentlighets- och sekretesslagen (2009:400)  samt personuppgiftslagen (1998:204).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Kan vi spara dessa kontaktuppgifter för att kunna återkontakta dig om något år, för en eventuell uppföljningsintervj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 </w:t>
      </w:r>
    </w:p>
    <w:p w:rsidR="00542A9E" w:rsidRDefault="00542A9E">
      <w:pPr>
        <w:rPr>
          <w:b/>
        </w:rPr>
      </w:pPr>
      <w:r>
        <w:rPr>
          <w:b/>
        </w:rPr>
        <w:t>1   JA, UPPGIFTERNA KAN SPARA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, VILL INTE ATT UPPGIFTERNA SPARAS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ACK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Det var alla frågor jag hade. Varmt tack för din värdefulla medverkan!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Avsluta samtalet med UP och fortsätt därefter till IVE-frågor.  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RYCK 1 OCH ENTER.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1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 TILL INTERVJUARE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upplever du UP:s svenska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Helt flytande och korrekt svensk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Vissa icke-korrekta ordföljder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UP gör sig förstådd, men har stapplande språk och/eller bryter kraftig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4   Mycket dålig framställningsförmåga, svår att förstå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5   Kan inte alls tala svenska   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2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 TILL INTERVJUARE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Hur bedömer du tillförlitligheten i denna intervj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Tillfredsställand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Inte helt tillfredsställande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3   Bristfällig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303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 TILL INTERVJUARE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Vilken / vilka omständigheter gav dig skäl att misstänka att tillförlitligheten inte är </w:t>
      </w:r>
    </w:p>
    <w:p w:rsidR="00542A9E" w:rsidRDefault="00542A9E">
      <w:pPr>
        <w:rPr>
          <w:b/>
        </w:rPr>
      </w:pPr>
      <w:r>
        <w:rPr>
          <w:b/>
        </w:rPr>
        <w:t>helt tillfredsställande eller bristfällig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ESKRIV (SAMMANFATTA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lastRenderedPageBreak/>
        <w:t>F304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 TILL INTERVJUARE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Finns det några särskilda områden i formuläret där tillförlitligheten verkar </w:t>
      </w:r>
    </w:p>
    <w:p w:rsidR="00542A9E" w:rsidRDefault="00542A9E">
      <w:pPr>
        <w:rPr>
          <w:b/>
        </w:rPr>
      </w:pPr>
      <w:r>
        <w:rPr>
          <w:b/>
        </w:rPr>
        <w:t>särskilt låg i denna intervju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TILL IVE:  Om inga särskilda områden, skriv NEJ i klartext.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BESKRIV (SAMMANFATTA)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SLUT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RÅGA TILL INTERVJUAREN: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Är UP bosatt eller arbetar utomlands?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 xml:space="preserve">TILL IVE:  Om ja, tryck F2 och anteckna vilket land.  </w:t>
      </w:r>
    </w:p>
    <w:p w:rsidR="00542A9E" w:rsidRDefault="00542A9E">
      <w:pPr>
        <w:rPr>
          <w:b/>
        </w:rPr>
      </w:pPr>
      <w:r>
        <w:rPr>
          <w:b/>
        </w:rPr>
        <w:t>______________________________________________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1   Ja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2   N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F8 = VET EJ</w:t>
      </w:r>
    </w:p>
    <w:p w:rsidR="00542A9E" w:rsidRDefault="00542A9E">
      <w:pPr>
        <w:rPr>
          <w:b/>
        </w:rPr>
      </w:pPr>
    </w:p>
    <w:p w:rsidR="00542A9E" w:rsidRDefault="00542A9E">
      <w:pPr>
        <w:rPr>
          <w:b/>
        </w:rPr>
      </w:pPr>
      <w:r>
        <w:rPr>
          <w:b/>
        </w:rPr>
        <w:t>_______________________________________________________________________________</w:t>
      </w:r>
    </w:p>
    <w:p w:rsidR="00542A9E" w:rsidRDefault="00542A9E">
      <w:pPr>
        <w:rPr>
          <w:b/>
        </w:rPr>
      </w:pPr>
    </w:p>
    <w:p w:rsidR="00542A9E" w:rsidRPr="00542A9E" w:rsidRDefault="00542A9E">
      <w:pPr>
        <w:rPr>
          <w:b/>
        </w:rPr>
      </w:pPr>
    </w:p>
    <w:sectPr w:rsidR="00542A9E" w:rsidRPr="00542A9E">
      <w:pgSz w:w="11952" w:h="16848"/>
      <w:pgMar w:top="1418" w:right="720" w:bottom="432" w:left="1276" w:header="432" w:footer="432" w:gutter="0"/>
      <w:paperSrc w:first="1" w:other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73F2" w:rsidRDefault="001573F2" w:rsidP="009716CA">
      <w:r>
        <w:separator/>
      </w:r>
    </w:p>
  </w:endnote>
  <w:endnote w:type="continuationSeparator" w:id="0">
    <w:p w:rsidR="001573F2" w:rsidRDefault="001573F2" w:rsidP="00971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73F2" w:rsidRDefault="001573F2" w:rsidP="009716CA">
      <w:r>
        <w:separator/>
      </w:r>
    </w:p>
  </w:footnote>
  <w:footnote w:type="continuationSeparator" w:id="0">
    <w:p w:rsidR="001573F2" w:rsidRDefault="001573F2" w:rsidP="00971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intFractionalCharacterWidth/>
  <w:hideGrammaticalErrors/>
  <w:activeWritingStyle w:appName="MSWord" w:lang="sv-SE" w:vendorID="0" w:dllVersion="512" w:checkStyle="1"/>
  <w:activeWritingStyle w:appName="MSWord" w:lang="sv-SE" w:vendorID="22" w:dllVersion="513" w:checkStyle="1"/>
  <w:attachedTemplate r:id="rId1"/>
  <w:defaultTabStop w:val="1296"/>
  <w:hyphenationZone w:val="425"/>
  <w:doNotHyphenateCaps/>
  <w:drawingGridHorizontalSpacing w:val="120"/>
  <w:drawingGridVerticalSpacing w:val="12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95C"/>
    <w:rsid w:val="001573F2"/>
    <w:rsid w:val="002C2DA3"/>
    <w:rsid w:val="002C395C"/>
    <w:rsid w:val="003B70E5"/>
    <w:rsid w:val="00542A9E"/>
    <w:rsid w:val="00D34C67"/>
    <w:rsid w:val="00EB04A0"/>
    <w:rsid w:val="00F4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B11E7091-A1EF-4442-8D83-C293BAF87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" w:eastAsia="Times New Roman" w:hAnsi="Times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qFormat/>
    <w:pPr>
      <w:keepNext/>
      <w:keepLines/>
      <w:spacing w:before="360" w:after="180"/>
      <w:outlineLvl w:val="0"/>
    </w:pPr>
    <w:rPr>
      <w:rFonts w:ascii="Arial" w:hAnsi="Arial"/>
      <w:b/>
      <w:sz w:val="28"/>
    </w:rPr>
  </w:style>
  <w:style w:type="paragraph" w:styleId="Rubrik2">
    <w:name w:val="heading 2"/>
    <w:basedOn w:val="Normal"/>
    <w:next w:val="Normal"/>
    <w:qFormat/>
    <w:pPr>
      <w:keepNext/>
      <w:keepLines/>
      <w:spacing w:before="120" w:after="180"/>
      <w:outlineLvl w:val="1"/>
    </w:pPr>
    <w:rPr>
      <w:rFonts w:ascii="Arial" w:hAnsi="Arial"/>
      <w:b/>
    </w:rPr>
  </w:style>
  <w:style w:type="paragraph" w:styleId="Rubrik3">
    <w:name w:val="heading 3"/>
    <w:basedOn w:val="Normal"/>
    <w:next w:val="Normal"/>
    <w:qFormat/>
    <w:pPr>
      <w:keepNext/>
      <w:keepLines/>
      <w:spacing w:before="120" w:after="120"/>
      <w:outlineLvl w:val="2"/>
    </w:pPr>
    <w:rPr>
      <w:b/>
    </w:rPr>
  </w:style>
  <w:style w:type="paragraph" w:styleId="Rubrik4">
    <w:name w:val="heading 4"/>
    <w:basedOn w:val="Normal"/>
    <w:next w:val="Normal"/>
    <w:qFormat/>
    <w:pPr>
      <w:keepNext/>
      <w:keepLines/>
      <w:spacing w:after="60"/>
      <w:outlineLvl w:val="3"/>
    </w:pPr>
    <w:rPr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semiHidden/>
  </w:style>
  <w:style w:type="paragraph" w:styleId="Sidhuvud">
    <w:name w:val="header"/>
    <w:basedOn w:val="Normal"/>
    <w:semiHidden/>
  </w:style>
  <w:style w:type="paragraph" w:styleId="Normaltindrag">
    <w:name w:val="Normal Indent"/>
    <w:basedOn w:val="Normal"/>
    <w:semiHidden/>
    <w:pPr>
      <w:ind w:left="1296" w:hanging="1296"/>
    </w:pPr>
  </w:style>
  <w:style w:type="paragraph" w:customStyle="1" w:styleId="rendemening">
    <w:name w:val="Ärendemening"/>
    <w:basedOn w:val="Normal"/>
    <w:next w:val="Normal"/>
    <w:pPr>
      <w:keepNext/>
      <w:keepLines/>
      <w:spacing w:after="240"/>
    </w:pPr>
    <w:rPr>
      <w:rFonts w:ascii="Helvetica" w:hAnsi="Helvetica"/>
      <w:b/>
      <w:sz w:val="32"/>
    </w:rPr>
  </w:style>
  <w:style w:type="paragraph" w:styleId="Innehll1">
    <w:name w:val="toc 1"/>
    <w:basedOn w:val="Normal"/>
    <w:next w:val="Normal"/>
    <w:semiHidden/>
    <w:pPr>
      <w:tabs>
        <w:tab w:val="left" w:leader="dot" w:pos="7070"/>
        <w:tab w:val="right" w:pos="720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T:\Avd-program\DIH\INT\WinIFK_Word\WinIFK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inIFK</Template>
  <TotalTime>1</TotalTime>
  <Pages>150</Pages>
  <Words>23263</Words>
  <Characters>132601</Characters>
  <Application>Microsoft Office Word</Application>
  <DocSecurity>0</DocSecurity>
  <Lines>1105</Lines>
  <Paragraphs>3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B</Company>
  <LinksUpToDate>false</LinksUpToDate>
  <CharactersWithSpaces>15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bform</dc:creator>
  <cp:lastModifiedBy>Martin Hällsten</cp:lastModifiedBy>
  <cp:revision>4</cp:revision>
  <cp:lastPrinted>1900-12-31T23:00:00Z</cp:lastPrinted>
  <dcterms:created xsi:type="dcterms:W3CDTF">2019-03-01T14:26:00Z</dcterms:created>
  <dcterms:modified xsi:type="dcterms:W3CDTF">2019-03-04T13:02:00Z</dcterms:modified>
</cp:coreProperties>
</file>